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763D2" w:rsidRPr="00717EC7" w:rsidRDefault="00717EC7" w:rsidP="003F772C">
      <w:pPr>
        <w:pStyle w:val="BodyText"/>
        <w:rPr>
          <w:b/>
          <w:sz w:val="28"/>
          <w:szCs w:val="28"/>
          <w:lang w:val="en-US"/>
        </w:rPr>
      </w:pPr>
      <w:bookmarkStart w:id="0" w:name="_GoBack"/>
      <w:bookmarkEnd w:id="0"/>
      <w:r>
        <w:rPr>
          <w:b/>
          <w:sz w:val="28"/>
          <w:szCs w:val="28"/>
          <w:lang w:val="en-US"/>
        </w:rPr>
        <w:t xml:space="preserve">Supplemental materials </w:t>
      </w:r>
    </w:p>
    <w:p w:rsidR="00D763D2" w:rsidRPr="0044505E" w:rsidRDefault="00D763D2" w:rsidP="00D763D2">
      <w:pPr>
        <w:pStyle w:val="Caption"/>
      </w:pPr>
      <w:r w:rsidRPr="0044505E">
        <w:t>Terminology used to describe Russian regions</w:t>
      </w:r>
    </w:p>
    <w:p w:rsidR="00D763D2" w:rsidRPr="0044505E" w:rsidRDefault="00D763D2" w:rsidP="00D763D2">
      <w:pPr>
        <w:pBdr>
          <w:top w:val="single" w:sz="4" w:space="1" w:color="auto"/>
          <w:left w:val="single" w:sz="4" w:space="4" w:color="auto"/>
          <w:bottom w:val="single" w:sz="4" w:space="1" w:color="auto"/>
          <w:right w:val="single" w:sz="4" w:space="4" w:color="auto"/>
        </w:pBdr>
      </w:pPr>
      <w:r w:rsidRPr="0044505E">
        <w:t xml:space="preserve">The terminology of Russian regions is complex. They include oblasts, the most common type of region, each with a governor and locally elected legislature. They are commonly named after their administrative centres, such as Novosibirsk or Tomsk. In everyday usage “oblast” is often treated as synonymous with the English word “region”. Republics are nominally autonomous, each with its own constitution and legislature. However the federal government represents them in international affairs. They are linked to a specific ethnic minority, after whom they are named, such as </w:t>
      </w:r>
      <w:proofErr w:type="spellStart"/>
      <w:r w:rsidRPr="0044505E">
        <w:t>Tatarstan</w:t>
      </w:r>
      <w:proofErr w:type="spellEnd"/>
      <w:r w:rsidRPr="0044505E">
        <w:t xml:space="preserve">, home of the Tatars, or Udmurtia, home of the </w:t>
      </w:r>
      <w:proofErr w:type="spellStart"/>
      <w:r w:rsidRPr="0044505E">
        <w:t>Udmurts</w:t>
      </w:r>
      <w:proofErr w:type="spellEnd"/>
      <w:r w:rsidRPr="0044505E">
        <w:t xml:space="preserve">, although these minorities may be a minority in the republic. </w:t>
      </w:r>
      <w:proofErr w:type="spellStart"/>
      <w:r w:rsidRPr="0044505E">
        <w:t>Krais</w:t>
      </w:r>
      <w:proofErr w:type="spellEnd"/>
      <w:r w:rsidRPr="0044505E">
        <w:t xml:space="preserve"> are substantially the same as oblasts and the term is a historic one signifying that they were once considered to be frontier regions. There are also three federal cities, Moscow, St. Petersburg and </w:t>
      </w:r>
      <w:proofErr w:type="spellStart"/>
      <w:r w:rsidRPr="0044505E">
        <w:t>Sevastapol</w:t>
      </w:r>
      <w:proofErr w:type="spellEnd"/>
      <w:r w:rsidRPr="0044505E">
        <w:t xml:space="preserve">. Finally, there are a small number of autonomous </w:t>
      </w:r>
      <w:proofErr w:type="spellStart"/>
      <w:r w:rsidRPr="0044505E">
        <w:t>okrugs</w:t>
      </w:r>
      <w:proofErr w:type="spellEnd"/>
      <w:r w:rsidRPr="0044505E">
        <w:t xml:space="preserve">, regions linked to a particular ethnic minority but typically smaller than a republic, and in the Far East a single Jewish Autonomous Oblast, also referred to as </w:t>
      </w:r>
      <w:proofErr w:type="spellStart"/>
      <w:r w:rsidRPr="0044505E">
        <w:t>Yevrey</w:t>
      </w:r>
      <w:proofErr w:type="spellEnd"/>
      <w:r w:rsidRPr="0044505E">
        <w:t xml:space="preserve">, derived from Yiddish, although now with only a few percent of the population who identify as Jews. </w:t>
      </w:r>
      <w:r w:rsidR="000107AA">
        <w:t xml:space="preserve">During the period covered by these data the regions were </w:t>
      </w:r>
      <w:r w:rsidR="003153FA" w:rsidRPr="0044505E">
        <w:t xml:space="preserve">grouped into </w:t>
      </w:r>
      <w:r w:rsidR="000107AA">
        <w:t xml:space="preserve">eight </w:t>
      </w:r>
      <w:r w:rsidR="003153FA" w:rsidRPr="0044505E">
        <w:t>larger Federal Districts.</w:t>
      </w:r>
    </w:p>
    <w:p w:rsidR="00D763D2" w:rsidRPr="0044505E" w:rsidRDefault="00D763D2" w:rsidP="003F772C">
      <w:pPr>
        <w:pStyle w:val="BodyText"/>
      </w:pPr>
    </w:p>
    <w:p w:rsidR="005628A1" w:rsidRPr="00216013" w:rsidRDefault="005628A1" w:rsidP="003F772C">
      <w:pPr>
        <w:pStyle w:val="BodyText"/>
      </w:pPr>
      <w:r w:rsidRPr="00216013">
        <w:rPr>
          <w:noProof/>
          <w:lang w:val="en-IN" w:eastAsia="en-IN"/>
        </w:rPr>
        <w:lastRenderedPageBreak/>
        <w:drawing>
          <wp:inline distT="0" distB="0" distL="0" distR="0">
            <wp:extent cx="5019675" cy="8439150"/>
            <wp:effectExtent l="0" t="0" r="0" b="0"/>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4F1762" w:rsidRPr="00162D29" w:rsidRDefault="004F1762" w:rsidP="004F1762">
      <w:pPr>
        <w:pStyle w:val="BodyText"/>
        <w:rPr>
          <w:sz w:val="20"/>
          <w:szCs w:val="20"/>
        </w:rPr>
      </w:pPr>
      <w:r w:rsidRPr="00162D29">
        <w:rPr>
          <w:sz w:val="20"/>
          <w:szCs w:val="20"/>
        </w:rPr>
        <w:t xml:space="preserve">Note: the 100% thrombolysis rate in Chukotka, a </w:t>
      </w:r>
      <w:proofErr w:type="gramStart"/>
      <w:r w:rsidRPr="00162D29">
        <w:rPr>
          <w:sz w:val="20"/>
          <w:szCs w:val="20"/>
        </w:rPr>
        <w:t>sparsely  populated</w:t>
      </w:r>
      <w:proofErr w:type="gramEnd"/>
      <w:r w:rsidRPr="00162D29">
        <w:rPr>
          <w:sz w:val="20"/>
          <w:szCs w:val="20"/>
        </w:rPr>
        <w:t xml:space="preserve"> region on the Barents Sea with a largely nomadic population is based on only 6 patients who reached hospital within 12 hours. </w:t>
      </w:r>
    </w:p>
    <w:p w:rsidR="004F1762" w:rsidRPr="0044505E" w:rsidRDefault="004F1762" w:rsidP="003F772C">
      <w:pPr>
        <w:pStyle w:val="BodyText"/>
      </w:pPr>
    </w:p>
    <w:p w:rsidR="003F772C" w:rsidRDefault="005628A1" w:rsidP="00464565">
      <w:r w:rsidRPr="0044505E">
        <w:rPr>
          <w:noProof/>
          <w:lang w:val="en-IN" w:eastAsia="en-IN"/>
        </w:rPr>
        <w:drawing>
          <wp:inline distT="0" distB="0" distL="0" distR="0">
            <wp:extent cx="5731510" cy="8349170"/>
            <wp:effectExtent l="0" t="0" r="2540" b="1397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6B4F0A" w:rsidRDefault="006B4F0A" w:rsidP="006B4F0A">
      <w:pPr>
        <w:pStyle w:val="Caption"/>
        <w:spacing w:after="0" w:line="480" w:lineRule="auto"/>
        <w:ind w:firstLine="720"/>
        <w:rPr>
          <w:rFonts w:ascii="Times New Roman" w:hAnsi="Times New Roman" w:cs="Times New Roman"/>
          <w:i w:val="0"/>
          <w:color w:val="auto"/>
          <w:szCs w:val="24"/>
        </w:rPr>
      </w:pPr>
    </w:p>
    <w:p w:rsidR="006B4F0A" w:rsidRDefault="006B4F0A" w:rsidP="006B4F0A">
      <w:pPr>
        <w:pStyle w:val="Caption"/>
        <w:spacing w:after="0" w:line="480" w:lineRule="auto"/>
        <w:ind w:firstLine="720"/>
        <w:rPr>
          <w:rFonts w:ascii="Times New Roman" w:hAnsi="Times New Roman" w:cs="Times New Roman"/>
          <w:i w:val="0"/>
          <w:color w:val="auto"/>
          <w:szCs w:val="24"/>
        </w:rPr>
      </w:pPr>
    </w:p>
    <w:p w:rsidR="006B4F0A" w:rsidRDefault="006B4F0A" w:rsidP="006B4F0A">
      <w:pPr>
        <w:pStyle w:val="Caption"/>
        <w:spacing w:after="0" w:line="480" w:lineRule="auto"/>
        <w:ind w:firstLine="720"/>
        <w:rPr>
          <w:rFonts w:ascii="Times New Roman" w:hAnsi="Times New Roman" w:cs="Times New Roman"/>
          <w:i w:val="0"/>
          <w:color w:val="auto"/>
          <w:szCs w:val="24"/>
        </w:rPr>
      </w:pPr>
      <w:r>
        <w:rPr>
          <w:rFonts w:ascii="Times New Roman" w:hAnsi="Times New Roman" w:cs="Times New Roman"/>
          <w:i w:val="0"/>
          <w:noProof/>
          <w:color w:val="auto"/>
          <w:szCs w:val="24"/>
          <w:lang w:val="en-IN" w:eastAsia="en-IN"/>
        </w:rPr>
        <w:drawing>
          <wp:inline distT="0" distB="0" distL="0" distR="0">
            <wp:extent cx="5731065" cy="6448425"/>
            <wp:effectExtent l="19050" t="0" r="2985" b="0"/>
            <wp:docPr id="3" name="Рисунок 3" descr="E:\Анна\Британский проект\Тема_С\Статья_Стародубов\Концевая АВ\Новый журнал\Концевая АВ\Fig4_ыеу.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Анна\Британский проект\Тема_С\Статья_Стародубов\Концевая АВ\Новый журнал\Концевая АВ\Fig4_ыеу.TIF"/>
                    <pic:cNvPicPr>
                      <a:picLocks noChangeAspect="1" noChangeArrowheads="1"/>
                    </pic:cNvPicPr>
                  </pic:nvPicPr>
                  <pic:blipFill>
                    <a:blip r:embed="rId10" cstate="print"/>
                    <a:srcRect/>
                    <a:stretch>
                      <a:fillRect/>
                    </a:stretch>
                  </pic:blipFill>
                  <pic:spPr bwMode="auto">
                    <a:xfrm>
                      <a:off x="0" y="0"/>
                      <a:ext cx="5731510" cy="6448926"/>
                    </a:xfrm>
                    <a:prstGeom prst="rect">
                      <a:avLst/>
                    </a:prstGeom>
                    <a:noFill/>
                    <a:ln w="9525">
                      <a:noFill/>
                      <a:miter lim="800000"/>
                      <a:headEnd/>
                      <a:tailEnd/>
                    </a:ln>
                  </pic:spPr>
                </pic:pic>
              </a:graphicData>
            </a:graphic>
          </wp:inline>
        </w:drawing>
      </w:r>
    </w:p>
    <w:p w:rsidR="006B4F0A" w:rsidRPr="00B97107" w:rsidRDefault="006B4F0A" w:rsidP="006B4F0A">
      <w:pPr>
        <w:pStyle w:val="Caption"/>
        <w:spacing w:after="0" w:line="480" w:lineRule="auto"/>
        <w:ind w:firstLine="720"/>
        <w:jc w:val="both"/>
        <w:rPr>
          <w:rFonts w:ascii="Times New Roman" w:hAnsi="Times New Roman" w:cs="Times New Roman"/>
          <w:i w:val="0"/>
          <w:color w:val="auto"/>
        </w:rPr>
      </w:pPr>
      <w:r>
        <w:rPr>
          <w:rFonts w:ascii="Times New Roman" w:hAnsi="Times New Roman" w:cs="Times New Roman"/>
          <w:i w:val="0"/>
          <w:color w:val="auto"/>
          <w:szCs w:val="24"/>
        </w:rPr>
        <w:t xml:space="preserve">Fig. 1 </w:t>
      </w:r>
      <w:r w:rsidRPr="00B97107">
        <w:rPr>
          <w:rFonts w:ascii="Times New Roman" w:hAnsi="Times New Roman" w:cs="Times New Roman"/>
          <w:i w:val="0"/>
          <w:color w:val="auto"/>
        </w:rPr>
        <w:t>Trends in the ratio of thrombolysis and primary revascularisation with stenting to patients admitted within 12 hours of the onset of a myocardial infarction in Russian federal districts</w:t>
      </w:r>
    </w:p>
    <w:p w:rsidR="006B4F0A" w:rsidRDefault="006B4F0A" w:rsidP="006B4F0A">
      <w:pPr>
        <w:pStyle w:val="Caption"/>
        <w:spacing w:after="0" w:line="480" w:lineRule="auto"/>
        <w:ind w:firstLine="720"/>
        <w:rPr>
          <w:rFonts w:ascii="Times New Roman" w:hAnsi="Times New Roman" w:cs="Times New Roman"/>
          <w:i w:val="0"/>
          <w:color w:val="auto"/>
          <w:szCs w:val="24"/>
        </w:rPr>
      </w:pPr>
    </w:p>
    <w:p w:rsidR="006B4F0A" w:rsidRDefault="006B4F0A">
      <w:pPr>
        <w:rPr>
          <w:rFonts w:ascii="Times New Roman" w:hAnsi="Times New Roman" w:cs="Times New Roman"/>
          <w:iCs/>
          <w:sz w:val="24"/>
          <w:szCs w:val="24"/>
        </w:rPr>
      </w:pPr>
      <w:r>
        <w:rPr>
          <w:rFonts w:ascii="Times New Roman" w:hAnsi="Times New Roman" w:cs="Times New Roman"/>
          <w:i/>
          <w:szCs w:val="24"/>
        </w:rPr>
        <w:lastRenderedPageBreak/>
        <w:br w:type="page"/>
      </w:r>
    </w:p>
    <w:p w:rsidR="006B4F0A" w:rsidRPr="00136F0C" w:rsidRDefault="006B4F0A" w:rsidP="006B4F0A">
      <w:pPr>
        <w:pStyle w:val="Caption"/>
        <w:spacing w:after="0" w:line="480" w:lineRule="auto"/>
        <w:ind w:firstLine="720"/>
        <w:rPr>
          <w:rFonts w:ascii="Times New Roman" w:hAnsi="Times New Roman" w:cs="Times New Roman"/>
          <w:i w:val="0"/>
          <w:color w:val="auto"/>
          <w:szCs w:val="24"/>
        </w:rPr>
      </w:pPr>
      <w:r w:rsidRPr="00136F0C">
        <w:rPr>
          <w:rFonts w:ascii="Times New Roman" w:hAnsi="Times New Roman" w:cs="Times New Roman"/>
          <w:i w:val="0"/>
          <w:color w:val="auto"/>
          <w:szCs w:val="24"/>
        </w:rPr>
        <w:lastRenderedPageBreak/>
        <w:t xml:space="preserve">Table </w:t>
      </w:r>
      <w:r>
        <w:rPr>
          <w:rFonts w:ascii="Times New Roman" w:hAnsi="Times New Roman" w:cs="Times New Roman"/>
          <w:i w:val="0"/>
          <w:color w:val="auto"/>
          <w:szCs w:val="24"/>
        </w:rPr>
        <w:t>1</w:t>
      </w:r>
      <w:r w:rsidRPr="00136F0C">
        <w:rPr>
          <w:rFonts w:ascii="Times New Roman" w:hAnsi="Times New Roman" w:cs="Times New Roman"/>
          <w:i w:val="0"/>
          <w:color w:val="auto"/>
          <w:szCs w:val="24"/>
          <w:lang w:val="en-US"/>
        </w:rPr>
        <w:t xml:space="preserve"> </w:t>
      </w:r>
      <w:r w:rsidRPr="00136F0C">
        <w:rPr>
          <w:rFonts w:ascii="Times New Roman" w:hAnsi="Times New Roman" w:cs="Times New Roman"/>
          <w:i w:val="0"/>
          <w:color w:val="auto"/>
          <w:szCs w:val="24"/>
        </w:rPr>
        <w:t>Reduction in regional in-hospital mortality with differing rates of stenting in 2013</w:t>
      </w:r>
    </w:p>
    <w:tbl>
      <w:tblPr>
        <w:tblStyle w:val="TableGrid"/>
        <w:tblW w:w="0" w:type="auto"/>
        <w:tblLayout w:type="fixed"/>
        <w:tblLook w:val="04A0" w:firstRow="1" w:lastRow="0" w:firstColumn="1" w:lastColumn="0" w:noHBand="0" w:noVBand="1"/>
      </w:tblPr>
      <w:tblGrid>
        <w:gridCol w:w="1121"/>
        <w:gridCol w:w="1161"/>
        <w:gridCol w:w="1654"/>
        <w:gridCol w:w="992"/>
        <w:gridCol w:w="992"/>
        <w:gridCol w:w="908"/>
        <w:gridCol w:w="1031"/>
        <w:gridCol w:w="1383"/>
      </w:tblGrid>
      <w:tr w:rsidR="006B4F0A" w:rsidRPr="006E0742" w:rsidTr="00D03160">
        <w:tc>
          <w:tcPr>
            <w:tcW w:w="4928" w:type="dxa"/>
            <w:gridSpan w:val="4"/>
          </w:tcPr>
          <w:p w:rsidR="006B4F0A" w:rsidRPr="006E0742" w:rsidRDefault="006B4F0A" w:rsidP="00D03160">
            <w:pPr>
              <w:ind w:firstLine="720"/>
              <w:rPr>
                <w:rFonts w:ascii="Times New Roman" w:hAnsi="Times New Roman" w:cs="Times New Roman"/>
                <w:sz w:val="24"/>
                <w:szCs w:val="24"/>
              </w:rPr>
            </w:pPr>
          </w:p>
        </w:tc>
        <w:tc>
          <w:tcPr>
            <w:tcW w:w="4314" w:type="dxa"/>
            <w:gridSpan w:val="4"/>
          </w:tcPr>
          <w:p w:rsidR="006B4F0A" w:rsidRPr="006E0742" w:rsidDel="003D725D" w:rsidRDefault="006B4F0A" w:rsidP="00D03160">
            <w:pPr>
              <w:rPr>
                <w:rFonts w:ascii="Times New Roman" w:hAnsi="Times New Roman" w:cs="Times New Roman"/>
                <w:sz w:val="24"/>
                <w:szCs w:val="24"/>
              </w:rPr>
            </w:pPr>
            <w:r w:rsidRPr="006E0742">
              <w:rPr>
                <w:rFonts w:ascii="Times New Roman" w:hAnsi="Times New Roman" w:cs="Times New Roman"/>
                <w:sz w:val="24"/>
                <w:szCs w:val="24"/>
              </w:rPr>
              <w:t>In-hospital mortality from myocardial infarction (%) with relative and absolute decline</w:t>
            </w:r>
          </w:p>
        </w:tc>
      </w:tr>
      <w:tr w:rsidR="006B4F0A" w:rsidRPr="006E0742" w:rsidTr="00D03160">
        <w:tc>
          <w:tcPr>
            <w:tcW w:w="1121" w:type="dxa"/>
          </w:tcPr>
          <w:p w:rsidR="006B4F0A" w:rsidRPr="006E0742" w:rsidRDefault="006B4F0A" w:rsidP="00D03160">
            <w:pPr>
              <w:rPr>
                <w:rFonts w:ascii="Times New Roman" w:hAnsi="Times New Roman" w:cs="Times New Roman"/>
                <w:sz w:val="24"/>
                <w:szCs w:val="24"/>
              </w:rPr>
            </w:pPr>
            <w:r w:rsidRPr="006E0742">
              <w:rPr>
                <w:rFonts w:ascii="Times New Roman" w:hAnsi="Times New Roman" w:cs="Times New Roman"/>
                <w:sz w:val="24"/>
                <w:szCs w:val="24"/>
              </w:rPr>
              <w:t>Regional stenting rate in 2013</w:t>
            </w:r>
          </w:p>
        </w:tc>
        <w:tc>
          <w:tcPr>
            <w:tcW w:w="1161" w:type="dxa"/>
          </w:tcPr>
          <w:p w:rsidR="006B4F0A" w:rsidRPr="006E0742" w:rsidRDefault="006B4F0A" w:rsidP="00D03160">
            <w:pPr>
              <w:rPr>
                <w:rFonts w:ascii="Times New Roman" w:hAnsi="Times New Roman" w:cs="Times New Roman"/>
                <w:sz w:val="24"/>
                <w:szCs w:val="24"/>
              </w:rPr>
            </w:pPr>
            <w:r w:rsidRPr="006E0742">
              <w:rPr>
                <w:rFonts w:ascii="Times New Roman" w:hAnsi="Times New Roman" w:cs="Times New Roman"/>
                <w:sz w:val="24"/>
                <w:szCs w:val="24"/>
              </w:rPr>
              <w:t xml:space="preserve">Annual change </w:t>
            </w:r>
            <w:proofErr w:type="gramStart"/>
            <w:r w:rsidRPr="006E0742">
              <w:rPr>
                <w:rFonts w:ascii="Times New Roman" w:hAnsi="Times New Roman" w:cs="Times New Roman"/>
                <w:sz w:val="24"/>
                <w:szCs w:val="24"/>
              </w:rPr>
              <w:t>in  in</w:t>
            </w:r>
            <w:proofErr w:type="gramEnd"/>
            <w:r w:rsidRPr="006E0742">
              <w:rPr>
                <w:rFonts w:ascii="Times New Roman" w:hAnsi="Times New Roman" w:cs="Times New Roman"/>
                <w:sz w:val="24"/>
                <w:szCs w:val="24"/>
              </w:rPr>
              <w:t>-hospital mortality (%)</w:t>
            </w:r>
          </w:p>
        </w:tc>
        <w:tc>
          <w:tcPr>
            <w:tcW w:w="1654" w:type="dxa"/>
          </w:tcPr>
          <w:p w:rsidR="006B4F0A" w:rsidRPr="006E0742" w:rsidRDefault="006B4F0A" w:rsidP="00D03160">
            <w:pPr>
              <w:rPr>
                <w:rFonts w:ascii="Times New Roman" w:hAnsi="Times New Roman" w:cs="Times New Roman"/>
                <w:sz w:val="24"/>
                <w:szCs w:val="24"/>
              </w:rPr>
            </w:pPr>
            <w:r w:rsidRPr="006E0742">
              <w:rPr>
                <w:rFonts w:ascii="Times New Roman" w:hAnsi="Times New Roman" w:cs="Times New Roman"/>
                <w:sz w:val="24"/>
                <w:szCs w:val="24"/>
              </w:rPr>
              <w:t>95% confidence interval</w:t>
            </w:r>
          </w:p>
        </w:tc>
        <w:tc>
          <w:tcPr>
            <w:tcW w:w="992" w:type="dxa"/>
          </w:tcPr>
          <w:p w:rsidR="006B4F0A" w:rsidRPr="006E0742" w:rsidRDefault="006B4F0A" w:rsidP="00D03160">
            <w:pPr>
              <w:rPr>
                <w:rFonts w:ascii="Times New Roman" w:hAnsi="Times New Roman" w:cs="Times New Roman"/>
                <w:sz w:val="24"/>
                <w:szCs w:val="24"/>
              </w:rPr>
            </w:pPr>
            <w:r w:rsidRPr="006E0742">
              <w:rPr>
                <w:rFonts w:ascii="Times New Roman" w:hAnsi="Times New Roman" w:cs="Times New Roman"/>
                <w:sz w:val="24"/>
                <w:szCs w:val="24"/>
              </w:rPr>
              <w:t>p</w:t>
            </w:r>
          </w:p>
        </w:tc>
        <w:tc>
          <w:tcPr>
            <w:tcW w:w="992" w:type="dxa"/>
          </w:tcPr>
          <w:p w:rsidR="006B4F0A" w:rsidRPr="006E0742" w:rsidRDefault="006B4F0A" w:rsidP="00D03160">
            <w:pPr>
              <w:rPr>
                <w:rFonts w:ascii="Times New Roman" w:hAnsi="Times New Roman" w:cs="Times New Roman"/>
                <w:sz w:val="24"/>
                <w:szCs w:val="24"/>
              </w:rPr>
            </w:pPr>
            <w:proofErr w:type="spellStart"/>
            <w:r w:rsidRPr="006E0742">
              <w:rPr>
                <w:rFonts w:ascii="Times New Roman" w:hAnsi="Times New Roman" w:cs="Times New Roman"/>
                <w:sz w:val="24"/>
                <w:szCs w:val="24"/>
              </w:rPr>
              <w:t>Morta</w:t>
            </w:r>
            <w:proofErr w:type="spellEnd"/>
            <w:r>
              <w:rPr>
                <w:rFonts w:ascii="Times New Roman" w:hAnsi="Times New Roman" w:cs="Times New Roman"/>
                <w:sz w:val="24"/>
                <w:szCs w:val="24"/>
                <w:lang w:val="ru-RU"/>
              </w:rPr>
              <w:t>-</w:t>
            </w:r>
            <w:proofErr w:type="spellStart"/>
            <w:r w:rsidRPr="006E0742">
              <w:rPr>
                <w:rFonts w:ascii="Times New Roman" w:hAnsi="Times New Roman" w:cs="Times New Roman"/>
                <w:sz w:val="24"/>
                <w:szCs w:val="24"/>
              </w:rPr>
              <w:t>lity</w:t>
            </w:r>
            <w:proofErr w:type="spellEnd"/>
            <w:r w:rsidRPr="006E0742">
              <w:rPr>
                <w:rFonts w:ascii="Times New Roman" w:hAnsi="Times New Roman" w:cs="Times New Roman"/>
                <w:sz w:val="24"/>
                <w:szCs w:val="24"/>
              </w:rPr>
              <w:t xml:space="preserve"> 2005</w:t>
            </w:r>
          </w:p>
        </w:tc>
        <w:tc>
          <w:tcPr>
            <w:tcW w:w="908" w:type="dxa"/>
          </w:tcPr>
          <w:p w:rsidR="006B4F0A" w:rsidRPr="006E0742" w:rsidRDefault="006B4F0A" w:rsidP="00D03160">
            <w:pPr>
              <w:rPr>
                <w:rFonts w:ascii="Times New Roman" w:hAnsi="Times New Roman" w:cs="Times New Roman"/>
                <w:sz w:val="24"/>
                <w:szCs w:val="24"/>
              </w:rPr>
            </w:pPr>
            <w:proofErr w:type="spellStart"/>
            <w:r w:rsidRPr="006E0742">
              <w:rPr>
                <w:rFonts w:ascii="Times New Roman" w:hAnsi="Times New Roman" w:cs="Times New Roman"/>
                <w:sz w:val="24"/>
                <w:szCs w:val="24"/>
              </w:rPr>
              <w:t>Morta</w:t>
            </w:r>
            <w:proofErr w:type="spellEnd"/>
            <w:r>
              <w:rPr>
                <w:rFonts w:ascii="Times New Roman" w:hAnsi="Times New Roman" w:cs="Times New Roman"/>
                <w:sz w:val="24"/>
                <w:szCs w:val="24"/>
                <w:lang w:val="ru-RU"/>
              </w:rPr>
              <w:t>-</w:t>
            </w:r>
            <w:proofErr w:type="spellStart"/>
            <w:r w:rsidRPr="006E0742">
              <w:rPr>
                <w:rFonts w:ascii="Times New Roman" w:hAnsi="Times New Roman" w:cs="Times New Roman"/>
                <w:sz w:val="24"/>
                <w:szCs w:val="24"/>
              </w:rPr>
              <w:t>lity</w:t>
            </w:r>
            <w:proofErr w:type="spellEnd"/>
            <w:r w:rsidRPr="006E0742">
              <w:rPr>
                <w:rFonts w:ascii="Times New Roman" w:hAnsi="Times New Roman" w:cs="Times New Roman"/>
                <w:sz w:val="24"/>
                <w:szCs w:val="24"/>
              </w:rPr>
              <w:t xml:space="preserve"> 2013</w:t>
            </w:r>
          </w:p>
        </w:tc>
        <w:tc>
          <w:tcPr>
            <w:tcW w:w="1031" w:type="dxa"/>
          </w:tcPr>
          <w:p w:rsidR="006B4F0A" w:rsidRPr="006E0742" w:rsidRDefault="006B4F0A" w:rsidP="00D03160">
            <w:pPr>
              <w:rPr>
                <w:rFonts w:ascii="Times New Roman" w:hAnsi="Times New Roman" w:cs="Times New Roman"/>
                <w:sz w:val="24"/>
                <w:szCs w:val="24"/>
              </w:rPr>
            </w:pPr>
            <w:r w:rsidRPr="006E0742">
              <w:rPr>
                <w:rFonts w:ascii="Times New Roman" w:hAnsi="Times New Roman" w:cs="Times New Roman"/>
                <w:sz w:val="24"/>
                <w:szCs w:val="24"/>
              </w:rPr>
              <w:t>Relative decline</w:t>
            </w:r>
          </w:p>
        </w:tc>
        <w:tc>
          <w:tcPr>
            <w:tcW w:w="1383" w:type="dxa"/>
          </w:tcPr>
          <w:p w:rsidR="006B4F0A" w:rsidRPr="006E0742" w:rsidRDefault="006B4F0A" w:rsidP="00D03160">
            <w:pPr>
              <w:rPr>
                <w:rFonts w:ascii="Times New Roman" w:hAnsi="Times New Roman" w:cs="Times New Roman"/>
                <w:sz w:val="24"/>
                <w:szCs w:val="24"/>
              </w:rPr>
            </w:pPr>
            <w:r w:rsidRPr="006E0742">
              <w:rPr>
                <w:rFonts w:ascii="Times New Roman" w:hAnsi="Times New Roman" w:cs="Times New Roman"/>
                <w:sz w:val="24"/>
                <w:szCs w:val="24"/>
              </w:rPr>
              <w:t>Absolute decline (percentage points)</w:t>
            </w:r>
          </w:p>
        </w:tc>
      </w:tr>
      <w:tr w:rsidR="006B4F0A" w:rsidRPr="006E0742" w:rsidTr="00D03160">
        <w:tc>
          <w:tcPr>
            <w:tcW w:w="1121" w:type="dxa"/>
          </w:tcPr>
          <w:p w:rsidR="006B4F0A" w:rsidRPr="006E0742" w:rsidRDefault="006B4F0A" w:rsidP="00D03160">
            <w:pPr>
              <w:spacing w:line="480" w:lineRule="auto"/>
              <w:jc w:val="center"/>
              <w:rPr>
                <w:rFonts w:ascii="Times New Roman" w:hAnsi="Times New Roman" w:cs="Times New Roman"/>
                <w:sz w:val="24"/>
                <w:szCs w:val="24"/>
              </w:rPr>
            </w:pPr>
            <w:r w:rsidRPr="006E0742">
              <w:rPr>
                <w:rFonts w:ascii="Times New Roman" w:hAnsi="Times New Roman" w:cs="Times New Roman"/>
                <w:sz w:val="24"/>
                <w:szCs w:val="24"/>
              </w:rPr>
              <w:t>&lt;15%</w:t>
            </w:r>
          </w:p>
        </w:tc>
        <w:tc>
          <w:tcPr>
            <w:tcW w:w="1161" w:type="dxa"/>
          </w:tcPr>
          <w:p w:rsidR="006B4F0A" w:rsidRPr="006E0742" w:rsidRDefault="006B4F0A" w:rsidP="00D03160">
            <w:pPr>
              <w:spacing w:line="480" w:lineRule="auto"/>
              <w:jc w:val="center"/>
              <w:rPr>
                <w:rFonts w:ascii="Times New Roman" w:hAnsi="Times New Roman" w:cs="Times New Roman"/>
                <w:sz w:val="24"/>
                <w:szCs w:val="24"/>
              </w:rPr>
            </w:pPr>
            <w:r w:rsidRPr="006E0742">
              <w:rPr>
                <w:rFonts w:ascii="Times New Roman" w:hAnsi="Times New Roman" w:cs="Times New Roman"/>
                <w:sz w:val="24"/>
                <w:szCs w:val="24"/>
              </w:rPr>
              <w:t>-0.168</w:t>
            </w:r>
          </w:p>
        </w:tc>
        <w:tc>
          <w:tcPr>
            <w:tcW w:w="1654" w:type="dxa"/>
          </w:tcPr>
          <w:p w:rsidR="006B4F0A" w:rsidRPr="006E0742" w:rsidRDefault="006B4F0A" w:rsidP="00D03160">
            <w:pPr>
              <w:spacing w:line="480" w:lineRule="auto"/>
              <w:jc w:val="center"/>
              <w:rPr>
                <w:rFonts w:ascii="Times New Roman" w:hAnsi="Times New Roman" w:cs="Times New Roman"/>
                <w:sz w:val="24"/>
                <w:szCs w:val="24"/>
              </w:rPr>
            </w:pPr>
            <w:r w:rsidRPr="006E0742">
              <w:rPr>
                <w:rFonts w:ascii="Times New Roman" w:hAnsi="Times New Roman" w:cs="Times New Roman"/>
                <w:sz w:val="24"/>
                <w:szCs w:val="24"/>
              </w:rPr>
              <w:t>-0.307;-0.030</w:t>
            </w:r>
          </w:p>
        </w:tc>
        <w:tc>
          <w:tcPr>
            <w:tcW w:w="992" w:type="dxa"/>
          </w:tcPr>
          <w:p w:rsidR="006B4F0A" w:rsidRPr="006E0742" w:rsidRDefault="006B4F0A" w:rsidP="00D03160">
            <w:pPr>
              <w:spacing w:line="480" w:lineRule="auto"/>
              <w:jc w:val="center"/>
              <w:rPr>
                <w:rFonts w:ascii="Times New Roman" w:hAnsi="Times New Roman" w:cs="Times New Roman"/>
                <w:sz w:val="24"/>
                <w:szCs w:val="24"/>
              </w:rPr>
            </w:pPr>
            <w:r w:rsidRPr="006E0742">
              <w:rPr>
                <w:rFonts w:ascii="Times New Roman" w:hAnsi="Times New Roman" w:cs="Times New Roman"/>
                <w:sz w:val="24"/>
                <w:szCs w:val="24"/>
              </w:rPr>
              <w:t>0.018</w:t>
            </w:r>
          </w:p>
        </w:tc>
        <w:tc>
          <w:tcPr>
            <w:tcW w:w="992" w:type="dxa"/>
            <w:vAlign w:val="bottom"/>
          </w:tcPr>
          <w:p w:rsidR="006B4F0A" w:rsidRPr="006E0742" w:rsidRDefault="006B4F0A" w:rsidP="00D03160">
            <w:pPr>
              <w:spacing w:line="480" w:lineRule="auto"/>
              <w:jc w:val="center"/>
              <w:rPr>
                <w:rFonts w:ascii="Times New Roman" w:hAnsi="Times New Roman" w:cs="Times New Roman"/>
                <w:color w:val="000000"/>
                <w:sz w:val="24"/>
                <w:szCs w:val="24"/>
              </w:rPr>
            </w:pPr>
            <w:r w:rsidRPr="006E0742">
              <w:rPr>
                <w:rFonts w:ascii="Times New Roman" w:hAnsi="Times New Roman" w:cs="Times New Roman"/>
                <w:color w:val="000000"/>
                <w:sz w:val="24"/>
                <w:szCs w:val="24"/>
              </w:rPr>
              <w:t>15.6%</w:t>
            </w:r>
          </w:p>
        </w:tc>
        <w:tc>
          <w:tcPr>
            <w:tcW w:w="908" w:type="dxa"/>
            <w:vAlign w:val="bottom"/>
          </w:tcPr>
          <w:p w:rsidR="006B4F0A" w:rsidRPr="006E0742" w:rsidRDefault="006B4F0A" w:rsidP="00D03160">
            <w:pPr>
              <w:spacing w:line="480" w:lineRule="auto"/>
              <w:jc w:val="center"/>
              <w:rPr>
                <w:rFonts w:ascii="Times New Roman" w:hAnsi="Times New Roman" w:cs="Times New Roman"/>
                <w:color w:val="000000"/>
                <w:sz w:val="24"/>
                <w:szCs w:val="24"/>
              </w:rPr>
            </w:pPr>
            <w:r w:rsidRPr="006E0742">
              <w:rPr>
                <w:rFonts w:ascii="Times New Roman" w:hAnsi="Times New Roman" w:cs="Times New Roman"/>
                <w:color w:val="000000"/>
                <w:sz w:val="24"/>
                <w:szCs w:val="24"/>
              </w:rPr>
              <w:t>14.3%</w:t>
            </w:r>
          </w:p>
        </w:tc>
        <w:tc>
          <w:tcPr>
            <w:tcW w:w="1031" w:type="dxa"/>
            <w:vAlign w:val="bottom"/>
          </w:tcPr>
          <w:p w:rsidR="006B4F0A" w:rsidRPr="006E0742" w:rsidRDefault="006B4F0A" w:rsidP="00D03160">
            <w:pPr>
              <w:spacing w:line="480" w:lineRule="auto"/>
              <w:jc w:val="center"/>
              <w:rPr>
                <w:rFonts w:ascii="Times New Roman" w:hAnsi="Times New Roman" w:cs="Times New Roman"/>
                <w:color w:val="000000"/>
                <w:sz w:val="24"/>
                <w:szCs w:val="24"/>
              </w:rPr>
            </w:pPr>
            <w:r w:rsidRPr="006E0742">
              <w:rPr>
                <w:rFonts w:ascii="Times New Roman" w:hAnsi="Times New Roman" w:cs="Times New Roman"/>
                <w:color w:val="000000"/>
                <w:sz w:val="24"/>
                <w:szCs w:val="24"/>
              </w:rPr>
              <w:t>8.3%</w:t>
            </w:r>
          </w:p>
        </w:tc>
        <w:tc>
          <w:tcPr>
            <w:tcW w:w="1383" w:type="dxa"/>
            <w:vAlign w:val="bottom"/>
          </w:tcPr>
          <w:p w:rsidR="006B4F0A" w:rsidRPr="006E0742" w:rsidRDefault="006B4F0A" w:rsidP="00D03160">
            <w:pPr>
              <w:spacing w:line="480" w:lineRule="auto"/>
              <w:jc w:val="center"/>
              <w:rPr>
                <w:rFonts w:ascii="Times New Roman" w:hAnsi="Times New Roman" w:cs="Times New Roman"/>
                <w:color w:val="000000"/>
                <w:sz w:val="24"/>
                <w:szCs w:val="24"/>
              </w:rPr>
            </w:pPr>
            <w:r w:rsidRPr="006E0742">
              <w:rPr>
                <w:rFonts w:ascii="Times New Roman" w:hAnsi="Times New Roman" w:cs="Times New Roman"/>
                <w:color w:val="000000"/>
                <w:sz w:val="24"/>
                <w:szCs w:val="24"/>
              </w:rPr>
              <w:t>1.3</w:t>
            </w:r>
          </w:p>
        </w:tc>
      </w:tr>
      <w:tr w:rsidR="006B4F0A" w:rsidRPr="006E0742" w:rsidTr="00D03160">
        <w:tc>
          <w:tcPr>
            <w:tcW w:w="1121" w:type="dxa"/>
          </w:tcPr>
          <w:p w:rsidR="006B4F0A" w:rsidRPr="006E0742" w:rsidRDefault="006B4F0A" w:rsidP="00D03160">
            <w:pPr>
              <w:spacing w:line="480" w:lineRule="auto"/>
              <w:jc w:val="center"/>
              <w:rPr>
                <w:rFonts w:ascii="Times New Roman" w:hAnsi="Times New Roman" w:cs="Times New Roman"/>
                <w:sz w:val="24"/>
                <w:szCs w:val="24"/>
              </w:rPr>
            </w:pPr>
            <w:r w:rsidRPr="006E0742">
              <w:rPr>
                <w:rFonts w:ascii="Times New Roman" w:hAnsi="Times New Roman" w:cs="Times New Roman"/>
                <w:sz w:val="24"/>
                <w:szCs w:val="24"/>
              </w:rPr>
              <w:t>15-25%</w:t>
            </w:r>
          </w:p>
        </w:tc>
        <w:tc>
          <w:tcPr>
            <w:tcW w:w="1161" w:type="dxa"/>
          </w:tcPr>
          <w:p w:rsidR="006B4F0A" w:rsidRPr="006E0742" w:rsidRDefault="006B4F0A" w:rsidP="00D03160">
            <w:pPr>
              <w:spacing w:line="480" w:lineRule="auto"/>
              <w:jc w:val="center"/>
              <w:rPr>
                <w:rFonts w:ascii="Times New Roman" w:hAnsi="Times New Roman" w:cs="Times New Roman"/>
                <w:sz w:val="24"/>
                <w:szCs w:val="24"/>
              </w:rPr>
            </w:pPr>
            <w:r w:rsidRPr="006E0742">
              <w:rPr>
                <w:rFonts w:ascii="Times New Roman" w:hAnsi="Times New Roman" w:cs="Times New Roman"/>
                <w:sz w:val="24"/>
                <w:szCs w:val="24"/>
              </w:rPr>
              <w:t>-0.152</w:t>
            </w:r>
          </w:p>
        </w:tc>
        <w:tc>
          <w:tcPr>
            <w:tcW w:w="1654" w:type="dxa"/>
          </w:tcPr>
          <w:p w:rsidR="006B4F0A" w:rsidRPr="006E0742" w:rsidRDefault="006B4F0A" w:rsidP="00D03160">
            <w:pPr>
              <w:spacing w:line="480" w:lineRule="auto"/>
              <w:jc w:val="center"/>
              <w:rPr>
                <w:rFonts w:ascii="Times New Roman" w:hAnsi="Times New Roman" w:cs="Times New Roman"/>
                <w:sz w:val="24"/>
                <w:szCs w:val="24"/>
              </w:rPr>
            </w:pPr>
            <w:r w:rsidRPr="006E0742">
              <w:rPr>
                <w:rFonts w:ascii="Times New Roman" w:hAnsi="Times New Roman" w:cs="Times New Roman"/>
                <w:sz w:val="24"/>
                <w:szCs w:val="24"/>
              </w:rPr>
              <w:t>-0.337;0.032</w:t>
            </w:r>
          </w:p>
        </w:tc>
        <w:tc>
          <w:tcPr>
            <w:tcW w:w="992" w:type="dxa"/>
          </w:tcPr>
          <w:p w:rsidR="006B4F0A" w:rsidRPr="006E0742" w:rsidRDefault="006B4F0A" w:rsidP="00D03160">
            <w:pPr>
              <w:spacing w:line="480" w:lineRule="auto"/>
              <w:jc w:val="center"/>
              <w:rPr>
                <w:rFonts w:ascii="Times New Roman" w:hAnsi="Times New Roman" w:cs="Times New Roman"/>
                <w:sz w:val="24"/>
                <w:szCs w:val="24"/>
              </w:rPr>
            </w:pPr>
            <w:r w:rsidRPr="006E0742">
              <w:rPr>
                <w:rFonts w:ascii="Times New Roman" w:hAnsi="Times New Roman" w:cs="Times New Roman"/>
                <w:sz w:val="24"/>
                <w:szCs w:val="24"/>
              </w:rPr>
              <w:t>0.105</w:t>
            </w:r>
          </w:p>
        </w:tc>
        <w:tc>
          <w:tcPr>
            <w:tcW w:w="992" w:type="dxa"/>
            <w:vAlign w:val="bottom"/>
          </w:tcPr>
          <w:p w:rsidR="006B4F0A" w:rsidRPr="006E0742" w:rsidRDefault="006B4F0A" w:rsidP="00D03160">
            <w:pPr>
              <w:spacing w:line="480" w:lineRule="auto"/>
              <w:jc w:val="center"/>
              <w:rPr>
                <w:rFonts w:ascii="Times New Roman" w:hAnsi="Times New Roman" w:cs="Times New Roman"/>
                <w:color w:val="000000"/>
                <w:sz w:val="24"/>
                <w:szCs w:val="24"/>
              </w:rPr>
            </w:pPr>
            <w:r w:rsidRPr="006E0742">
              <w:rPr>
                <w:rFonts w:ascii="Times New Roman" w:hAnsi="Times New Roman" w:cs="Times New Roman"/>
                <w:color w:val="000000"/>
                <w:sz w:val="24"/>
                <w:szCs w:val="24"/>
              </w:rPr>
              <w:t>14.8%</w:t>
            </w:r>
          </w:p>
        </w:tc>
        <w:tc>
          <w:tcPr>
            <w:tcW w:w="908" w:type="dxa"/>
            <w:vAlign w:val="bottom"/>
          </w:tcPr>
          <w:p w:rsidR="006B4F0A" w:rsidRPr="006E0742" w:rsidRDefault="006B4F0A" w:rsidP="00D03160">
            <w:pPr>
              <w:spacing w:line="480" w:lineRule="auto"/>
              <w:jc w:val="center"/>
              <w:rPr>
                <w:rFonts w:ascii="Times New Roman" w:hAnsi="Times New Roman" w:cs="Times New Roman"/>
                <w:color w:val="000000"/>
                <w:sz w:val="24"/>
                <w:szCs w:val="24"/>
              </w:rPr>
            </w:pPr>
            <w:r w:rsidRPr="006E0742">
              <w:rPr>
                <w:rFonts w:ascii="Times New Roman" w:hAnsi="Times New Roman" w:cs="Times New Roman"/>
                <w:color w:val="000000"/>
                <w:sz w:val="24"/>
                <w:szCs w:val="24"/>
              </w:rPr>
              <w:t>13.6%</w:t>
            </w:r>
          </w:p>
        </w:tc>
        <w:tc>
          <w:tcPr>
            <w:tcW w:w="1031" w:type="dxa"/>
            <w:vAlign w:val="bottom"/>
          </w:tcPr>
          <w:p w:rsidR="006B4F0A" w:rsidRPr="006E0742" w:rsidRDefault="006B4F0A" w:rsidP="00D03160">
            <w:pPr>
              <w:spacing w:line="480" w:lineRule="auto"/>
              <w:jc w:val="center"/>
              <w:rPr>
                <w:rFonts w:ascii="Times New Roman" w:hAnsi="Times New Roman" w:cs="Times New Roman"/>
                <w:color w:val="000000"/>
                <w:sz w:val="24"/>
                <w:szCs w:val="24"/>
              </w:rPr>
            </w:pPr>
            <w:r w:rsidRPr="006E0742">
              <w:rPr>
                <w:rFonts w:ascii="Times New Roman" w:hAnsi="Times New Roman" w:cs="Times New Roman"/>
                <w:color w:val="000000"/>
                <w:sz w:val="24"/>
                <w:szCs w:val="24"/>
              </w:rPr>
              <w:t>8.1%</w:t>
            </w:r>
          </w:p>
        </w:tc>
        <w:tc>
          <w:tcPr>
            <w:tcW w:w="1383" w:type="dxa"/>
            <w:vAlign w:val="bottom"/>
          </w:tcPr>
          <w:p w:rsidR="006B4F0A" w:rsidRPr="006E0742" w:rsidRDefault="006B4F0A" w:rsidP="00D03160">
            <w:pPr>
              <w:spacing w:line="480" w:lineRule="auto"/>
              <w:jc w:val="center"/>
              <w:rPr>
                <w:rFonts w:ascii="Times New Roman" w:hAnsi="Times New Roman" w:cs="Times New Roman"/>
                <w:color w:val="000000"/>
                <w:sz w:val="24"/>
                <w:szCs w:val="24"/>
              </w:rPr>
            </w:pPr>
            <w:r w:rsidRPr="006E0742">
              <w:rPr>
                <w:rFonts w:ascii="Times New Roman" w:hAnsi="Times New Roman" w:cs="Times New Roman"/>
                <w:color w:val="000000"/>
                <w:sz w:val="24"/>
                <w:szCs w:val="24"/>
              </w:rPr>
              <w:t>1.2</w:t>
            </w:r>
          </w:p>
        </w:tc>
      </w:tr>
      <w:tr w:rsidR="006B4F0A" w:rsidRPr="006E0742" w:rsidTr="00D03160">
        <w:tc>
          <w:tcPr>
            <w:tcW w:w="1121" w:type="dxa"/>
          </w:tcPr>
          <w:p w:rsidR="006B4F0A" w:rsidRPr="006E0742" w:rsidRDefault="006B4F0A" w:rsidP="00D03160">
            <w:pPr>
              <w:spacing w:line="480" w:lineRule="auto"/>
              <w:jc w:val="center"/>
              <w:rPr>
                <w:rFonts w:ascii="Times New Roman" w:hAnsi="Times New Roman" w:cs="Times New Roman"/>
                <w:sz w:val="24"/>
                <w:szCs w:val="24"/>
              </w:rPr>
            </w:pPr>
            <w:r w:rsidRPr="006E0742">
              <w:rPr>
                <w:rFonts w:ascii="Times New Roman" w:hAnsi="Times New Roman" w:cs="Times New Roman"/>
                <w:sz w:val="24"/>
                <w:szCs w:val="24"/>
              </w:rPr>
              <w:t>25-34%</w:t>
            </w:r>
          </w:p>
        </w:tc>
        <w:tc>
          <w:tcPr>
            <w:tcW w:w="1161" w:type="dxa"/>
          </w:tcPr>
          <w:p w:rsidR="006B4F0A" w:rsidRPr="006E0742" w:rsidRDefault="006B4F0A" w:rsidP="00D03160">
            <w:pPr>
              <w:spacing w:line="480" w:lineRule="auto"/>
              <w:jc w:val="center"/>
              <w:rPr>
                <w:rFonts w:ascii="Times New Roman" w:hAnsi="Times New Roman" w:cs="Times New Roman"/>
                <w:sz w:val="24"/>
                <w:szCs w:val="24"/>
              </w:rPr>
            </w:pPr>
            <w:r w:rsidRPr="006E0742">
              <w:rPr>
                <w:rFonts w:ascii="Times New Roman" w:hAnsi="Times New Roman" w:cs="Times New Roman"/>
                <w:sz w:val="24"/>
                <w:szCs w:val="24"/>
              </w:rPr>
              <w:t>-0.359</w:t>
            </w:r>
          </w:p>
        </w:tc>
        <w:tc>
          <w:tcPr>
            <w:tcW w:w="1654" w:type="dxa"/>
          </w:tcPr>
          <w:p w:rsidR="006B4F0A" w:rsidRPr="006E0742" w:rsidRDefault="006B4F0A" w:rsidP="00D03160">
            <w:pPr>
              <w:spacing w:line="480" w:lineRule="auto"/>
              <w:jc w:val="center"/>
              <w:rPr>
                <w:rFonts w:ascii="Times New Roman" w:hAnsi="Times New Roman" w:cs="Times New Roman"/>
                <w:sz w:val="24"/>
                <w:szCs w:val="24"/>
              </w:rPr>
            </w:pPr>
            <w:r w:rsidRPr="006E0742">
              <w:rPr>
                <w:rFonts w:ascii="Times New Roman" w:hAnsi="Times New Roman" w:cs="Times New Roman"/>
                <w:sz w:val="24"/>
                <w:szCs w:val="24"/>
              </w:rPr>
              <w:t>-0.660;-0.058</w:t>
            </w:r>
          </w:p>
        </w:tc>
        <w:tc>
          <w:tcPr>
            <w:tcW w:w="992" w:type="dxa"/>
          </w:tcPr>
          <w:p w:rsidR="006B4F0A" w:rsidRPr="006E0742" w:rsidRDefault="006B4F0A" w:rsidP="00D03160">
            <w:pPr>
              <w:spacing w:line="480" w:lineRule="auto"/>
              <w:jc w:val="center"/>
              <w:rPr>
                <w:rFonts w:ascii="Times New Roman" w:hAnsi="Times New Roman" w:cs="Times New Roman"/>
                <w:sz w:val="24"/>
                <w:szCs w:val="24"/>
              </w:rPr>
            </w:pPr>
            <w:r w:rsidRPr="006E0742">
              <w:rPr>
                <w:rFonts w:ascii="Times New Roman" w:hAnsi="Times New Roman" w:cs="Times New Roman"/>
                <w:sz w:val="24"/>
                <w:szCs w:val="24"/>
              </w:rPr>
              <w:t>0.02</w:t>
            </w:r>
          </w:p>
        </w:tc>
        <w:tc>
          <w:tcPr>
            <w:tcW w:w="992" w:type="dxa"/>
            <w:vAlign w:val="bottom"/>
          </w:tcPr>
          <w:p w:rsidR="006B4F0A" w:rsidRPr="006E0742" w:rsidRDefault="006B4F0A" w:rsidP="00D03160">
            <w:pPr>
              <w:spacing w:line="480" w:lineRule="auto"/>
              <w:jc w:val="center"/>
              <w:rPr>
                <w:rFonts w:ascii="Times New Roman" w:hAnsi="Times New Roman" w:cs="Times New Roman"/>
                <w:color w:val="000000"/>
                <w:sz w:val="24"/>
                <w:szCs w:val="24"/>
              </w:rPr>
            </w:pPr>
            <w:r w:rsidRPr="006E0742">
              <w:rPr>
                <w:rFonts w:ascii="Times New Roman" w:hAnsi="Times New Roman" w:cs="Times New Roman"/>
                <w:color w:val="000000"/>
                <w:sz w:val="24"/>
                <w:szCs w:val="24"/>
              </w:rPr>
              <w:t>14.9%</w:t>
            </w:r>
          </w:p>
        </w:tc>
        <w:tc>
          <w:tcPr>
            <w:tcW w:w="908" w:type="dxa"/>
            <w:vAlign w:val="bottom"/>
          </w:tcPr>
          <w:p w:rsidR="006B4F0A" w:rsidRPr="006E0742" w:rsidRDefault="006B4F0A" w:rsidP="00D03160">
            <w:pPr>
              <w:spacing w:line="480" w:lineRule="auto"/>
              <w:jc w:val="center"/>
              <w:rPr>
                <w:rFonts w:ascii="Times New Roman" w:hAnsi="Times New Roman" w:cs="Times New Roman"/>
                <w:color w:val="000000"/>
                <w:sz w:val="24"/>
                <w:szCs w:val="24"/>
              </w:rPr>
            </w:pPr>
            <w:r w:rsidRPr="006E0742">
              <w:rPr>
                <w:rFonts w:ascii="Times New Roman" w:hAnsi="Times New Roman" w:cs="Times New Roman"/>
                <w:color w:val="000000"/>
                <w:sz w:val="24"/>
                <w:szCs w:val="24"/>
              </w:rPr>
              <w:t>12.1%</w:t>
            </w:r>
          </w:p>
        </w:tc>
        <w:tc>
          <w:tcPr>
            <w:tcW w:w="1031" w:type="dxa"/>
            <w:vAlign w:val="bottom"/>
          </w:tcPr>
          <w:p w:rsidR="006B4F0A" w:rsidRPr="006E0742" w:rsidRDefault="006B4F0A" w:rsidP="00D03160">
            <w:pPr>
              <w:spacing w:line="480" w:lineRule="auto"/>
              <w:jc w:val="center"/>
              <w:rPr>
                <w:rFonts w:ascii="Times New Roman" w:hAnsi="Times New Roman" w:cs="Times New Roman"/>
                <w:color w:val="000000"/>
                <w:sz w:val="24"/>
                <w:szCs w:val="24"/>
              </w:rPr>
            </w:pPr>
            <w:r w:rsidRPr="006E0742">
              <w:rPr>
                <w:rFonts w:ascii="Times New Roman" w:hAnsi="Times New Roman" w:cs="Times New Roman"/>
                <w:color w:val="000000"/>
                <w:sz w:val="24"/>
                <w:szCs w:val="24"/>
              </w:rPr>
              <w:t>18.8%</w:t>
            </w:r>
          </w:p>
        </w:tc>
        <w:tc>
          <w:tcPr>
            <w:tcW w:w="1383" w:type="dxa"/>
            <w:vAlign w:val="bottom"/>
          </w:tcPr>
          <w:p w:rsidR="006B4F0A" w:rsidRPr="006E0742" w:rsidRDefault="006B4F0A" w:rsidP="00D03160">
            <w:pPr>
              <w:spacing w:line="480" w:lineRule="auto"/>
              <w:jc w:val="center"/>
              <w:rPr>
                <w:rFonts w:ascii="Times New Roman" w:hAnsi="Times New Roman" w:cs="Times New Roman"/>
                <w:color w:val="000000"/>
                <w:sz w:val="24"/>
                <w:szCs w:val="24"/>
              </w:rPr>
            </w:pPr>
            <w:r w:rsidRPr="006E0742">
              <w:rPr>
                <w:rFonts w:ascii="Times New Roman" w:hAnsi="Times New Roman" w:cs="Times New Roman"/>
                <w:color w:val="000000"/>
                <w:sz w:val="24"/>
                <w:szCs w:val="24"/>
              </w:rPr>
              <w:t>2.8</w:t>
            </w:r>
          </w:p>
        </w:tc>
      </w:tr>
      <w:tr w:rsidR="006B4F0A" w:rsidRPr="006E0742" w:rsidTr="00D03160">
        <w:tc>
          <w:tcPr>
            <w:tcW w:w="1121" w:type="dxa"/>
          </w:tcPr>
          <w:p w:rsidR="006B4F0A" w:rsidRPr="006E0742" w:rsidRDefault="006B4F0A" w:rsidP="00D03160">
            <w:pPr>
              <w:spacing w:line="480" w:lineRule="auto"/>
              <w:jc w:val="center"/>
              <w:rPr>
                <w:rFonts w:ascii="Times New Roman" w:hAnsi="Times New Roman" w:cs="Times New Roman"/>
                <w:sz w:val="24"/>
                <w:szCs w:val="24"/>
              </w:rPr>
            </w:pPr>
            <w:r w:rsidRPr="006E0742">
              <w:rPr>
                <w:rFonts w:ascii="Times New Roman" w:hAnsi="Times New Roman" w:cs="Times New Roman"/>
                <w:sz w:val="24"/>
                <w:szCs w:val="24"/>
              </w:rPr>
              <w:t>&gt;35%</w:t>
            </w:r>
          </w:p>
        </w:tc>
        <w:tc>
          <w:tcPr>
            <w:tcW w:w="1161" w:type="dxa"/>
          </w:tcPr>
          <w:p w:rsidR="006B4F0A" w:rsidRPr="006E0742" w:rsidRDefault="006B4F0A" w:rsidP="00D03160">
            <w:pPr>
              <w:spacing w:line="480" w:lineRule="auto"/>
              <w:jc w:val="center"/>
              <w:rPr>
                <w:rFonts w:ascii="Times New Roman" w:hAnsi="Times New Roman" w:cs="Times New Roman"/>
                <w:sz w:val="24"/>
                <w:szCs w:val="24"/>
              </w:rPr>
            </w:pPr>
            <w:r w:rsidRPr="006E0742">
              <w:rPr>
                <w:rFonts w:ascii="Times New Roman" w:hAnsi="Times New Roman" w:cs="Times New Roman"/>
                <w:sz w:val="24"/>
                <w:szCs w:val="24"/>
              </w:rPr>
              <w:t>-0.412</w:t>
            </w:r>
          </w:p>
        </w:tc>
        <w:tc>
          <w:tcPr>
            <w:tcW w:w="1654" w:type="dxa"/>
          </w:tcPr>
          <w:p w:rsidR="006B4F0A" w:rsidRPr="006E0742" w:rsidRDefault="006B4F0A" w:rsidP="00D03160">
            <w:pPr>
              <w:spacing w:line="480" w:lineRule="auto"/>
              <w:jc w:val="center"/>
              <w:rPr>
                <w:rFonts w:ascii="Times New Roman" w:hAnsi="Times New Roman" w:cs="Times New Roman"/>
                <w:sz w:val="24"/>
                <w:szCs w:val="24"/>
              </w:rPr>
            </w:pPr>
            <w:r w:rsidRPr="006E0742">
              <w:rPr>
                <w:rFonts w:ascii="Times New Roman" w:hAnsi="Times New Roman" w:cs="Times New Roman"/>
                <w:sz w:val="24"/>
                <w:szCs w:val="24"/>
              </w:rPr>
              <w:t>-0.610;-0.213</w:t>
            </w:r>
          </w:p>
        </w:tc>
        <w:tc>
          <w:tcPr>
            <w:tcW w:w="992" w:type="dxa"/>
          </w:tcPr>
          <w:p w:rsidR="006B4F0A" w:rsidRPr="006E0742" w:rsidRDefault="006B4F0A" w:rsidP="00D03160">
            <w:pPr>
              <w:spacing w:line="480" w:lineRule="auto"/>
              <w:jc w:val="center"/>
              <w:rPr>
                <w:rFonts w:ascii="Times New Roman" w:hAnsi="Times New Roman" w:cs="Times New Roman"/>
                <w:sz w:val="24"/>
                <w:szCs w:val="24"/>
              </w:rPr>
            </w:pPr>
            <w:r w:rsidRPr="006E0742">
              <w:rPr>
                <w:rFonts w:ascii="Times New Roman" w:hAnsi="Times New Roman" w:cs="Times New Roman"/>
                <w:sz w:val="24"/>
                <w:szCs w:val="24"/>
              </w:rPr>
              <w:t>&lt;0.001</w:t>
            </w:r>
          </w:p>
        </w:tc>
        <w:tc>
          <w:tcPr>
            <w:tcW w:w="992" w:type="dxa"/>
            <w:vAlign w:val="bottom"/>
          </w:tcPr>
          <w:p w:rsidR="006B4F0A" w:rsidRPr="006E0742" w:rsidRDefault="006B4F0A" w:rsidP="00D03160">
            <w:pPr>
              <w:spacing w:line="480" w:lineRule="auto"/>
              <w:jc w:val="center"/>
              <w:rPr>
                <w:rFonts w:ascii="Times New Roman" w:hAnsi="Times New Roman" w:cs="Times New Roman"/>
                <w:color w:val="000000"/>
                <w:sz w:val="24"/>
                <w:szCs w:val="24"/>
              </w:rPr>
            </w:pPr>
            <w:r w:rsidRPr="006E0742">
              <w:rPr>
                <w:rFonts w:ascii="Times New Roman" w:hAnsi="Times New Roman" w:cs="Times New Roman"/>
                <w:color w:val="000000"/>
                <w:sz w:val="24"/>
                <w:szCs w:val="24"/>
              </w:rPr>
              <w:t>15.0%</w:t>
            </w:r>
          </w:p>
        </w:tc>
        <w:tc>
          <w:tcPr>
            <w:tcW w:w="908" w:type="dxa"/>
            <w:vAlign w:val="bottom"/>
          </w:tcPr>
          <w:p w:rsidR="006B4F0A" w:rsidRPr="006E0742" w:rsidRDefault="006B4F0A" w:rsidP="00D03160">
            <w:pPr>
              <w:spacing w:line="480" w:lineRule="auto"/>
              <w:jc w:val="center"/>
              <w:rPr>
                <w:rFonts w:ascii="Times New Roman" w:hAnsi="Times New Roman" w:cs="Times New Roman"/>
                <w:color w:val="000000"/>
                <w:sz w:val="24"/>
                <w:szCs w:val="24"/>
              </w:rPr>
            </w:pPr>
            <w:r w:rsidRPr="006E0742">
              <w:rPr>
                <w:rFonts w:ascii="Times New Roman" w:hAnsi="Times New Roman" w:cs="Times New Roman"/>
                <w:color w:val="000000"/>
                <w:sz w:val="24"/>
                <w:szCs w:val="24"/>
              </w:rPr>
              <w:t>11.7%</w:t>
            </w:r>
          </w:p>
        </w:tc>
        <w:tc>
          <w:tcPr>
            <w:tcW w:w="1031" w:type="dxa"/>
            <w:vAlign w:val="bottom"/>
          </w:tcPr>
          <w:p w:rsidR="006B4F0A" w:rsidRPr="006E0742" w:rsidRDefault="006B4F0A" w:rsidP="00D03160">
            <w:pPr>
              <w:spacing w:line="480" w:lineRule="auto"/>
              <w:jc w:val="center"/>
              <w:rPr>
                <w:rFonts w:ascii="Times New Roman" w:hAnsi="Times New Roman" w:cs="Times New Roman"/>
                <w:color w:val="000000"/>
                <w:sz w:val="24"/>
                <w:szCs w:val="24"/>
              </w:rPr>
            </w:pPr>
            <w:r w:rsidRPr="006E0742">
              <w:rPr>
                <w:rFonts w:ascii="Times New Roman" w:hAnsi="Times New Roman" w:cs="Times New Roman"/>
                <w:color w:val="000000"/>
                <w:sz w:val="24"/>
                <w:szCs w:val="24"/>
              </w:rPr>
              <w:t>22.0%</w:t>
            </w:r>
          </w:p>
        </w:tc>
        <w:tc>
          <w:tcPr>
            <w:tcW w:w="1383" w:type="dxa"/>
            <w:vAlign w:val="bottom"/>
          </w:tcPr>
          <w:p w:rsidR="006B4F0A" w:rsidRPr="006E0742" w:rsidRDefault="006B4F0A" w:rsidP="00D03160">
            <w:pPr>
              <w:spacing w:line="480" w:lineRule="auto"/>
              <w:jc w:val="center"/>
              <w:rPr>
                <w:rFonts w:ascii="Times New Roman" w:hAnsi="Times New Roman" w:cs="Times New Roman"/>
                <w:color w:val="000000"/>
                <w:sz w:val="24"/>
                <w:szCs w:val="24"/>
              </w:rPr>
            </w:pPr>
            <w:r w:rsidRPr="006E0742">
              <w:rPr>
                <w:rFonts w:ascii="Times New Roman" w:hAnsi="Times New Roman" w:cs="Times New Roman"/>
                <w:color w:val="000000"/>
                <w:sz w:val="24"/>
                <w:szCs w:val="24"/>
              </w:rPr>
              <w:t>3.3</w:t>
            </w:r>
          </w:p>
        </w:tc>
      </w:tr>
    </w:tbl>
    <w:p w:rsidR="00961E15" w:rsidRDefault="00961E15" w:rsidP="00464565"/>
    <w:sectPr w:rsidR="00961E15" w:rsidSect="00E3143D">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01A64" w:rsidRDefault="00E01A64" w:rsidP="00BB5432">
      <w:pPr>
        <w:spacing w:after="0" w:line="240" w:lineRule="auto"/>
      </w:pPr>
      <w:r>
        <w:separator/>
      </w:r>
    </w:p>
  </w:endnote>
  <w:endnote w:type="continuationSeparator" w:id="0">
    <w:p w:rsidR="00E01A64" w:rsidRDefault="00E01A64" w:rsidP="00BB54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Trade Gothic LT Std Bold">
    <w:altName w:val="Trade Gothic LT Std Bold"/>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D7D81" w:rsidRDefault="00BD7D81">
    <w:pPr>
      <w:pStyle w:val="Footer"/>
      <w:jc w:val="center"/>
    </w:pPr>
  </w:p>
  <w:p w:rsidR="00BD7D81" w:rsidRDefault="00BD7D8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01A64" w:rsidRDefault="00E01A64" w:rsidP="00BB5432">
      <w:pPr>
        <w:spacing w:after="0" w:line="240" w:lineRule="auto"/>
      </w:pPr>
      <w:r>
        <w:separator/>
      </w:r>
    </w:p>
  </w:footnote>
  <w:footnote w:type="continuationSeparator" w:id="0">
    <w:p w:rsidR="00E01A64" w:rsidRDefault="00E01A64" w:rsidP="00BB543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FCE016D"/>
    <w:multiLevelType w:val="hybridMultilevel"/>
    <w:tmpl w:val="DB6EBF4E"/>
    <w:lvl w:ilvl="0" w:tplc="314444E8">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docVars>
    <w:docVar w:name="dgnword-docGUID" w:val="{9C09F030-8882-4A73-83B7-60F9CE0DCDAD}"/>
    <w:docVar w:name="dgnword-eventsink" w:val="327625600"/>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80870"/>
    <w:rsid w:val="00006FD6"/>
    <w:rsid w:val="000107AA"/>
    <w:rsid w:val="000177A5"/>
    <w:rsid w:val="00035FE4"/>
    <w:rsid w:val="0004206C"/>
    <w:rsid w:val="00044A5A"/>
    <w:rsid w:val="00047625"/>
    <w:rsid w:val="00055623"/>
    <w:rsid w:val="00055A45"/>
    <w:rsid w:val="00057861"/>
    <w:rsid w:val="0007274C"/>
    <w:rsid w:val="000732E7"/>
    <w:rsid w:val="00077F57"/>
    <w:rsid w:val="0008456A"/>
    <w:rsid w:val="00092FF3"/>
    <w:rsid w:val="000978D0"/>
    <w:rsid w:val="000A4565"/>
    <w:rsid w:val="000A77DF"/>
    <w:rsid w:val="000B1091"/>
    <w:rsid w:val="000B2943"/>
    <w:rsid w:val="000C2A20"/>
    <w:rsid w:val="000D50D0"/>
    <w:rsid w:val="000F5B7A"/>
    <w:rsid w:val="000F5C2C"/>
    <w:rsid w:val="000F5ECA"/>
    <w:rsid w:val="001114C9"/>
    <w:rsid w:val="001124EF"/>
    <w:rsid w:val="00112A97"/>
    <w:rsid w:val="0013312A"/>
    <w:rsid w:val="00150ED8"/>
    <w:rsid w:val="00162D29"/>
    <w:rsid w:val="001679D9"/>
    <w:rsid w:val="00171164"/>
    <w:rsid w:val="00174B31"/>
    <w:rsid w:val="0017536A"/>
    <w:rsid w:val="001872C2"/>
    <w:rsid w:val="0019649F"/>
    <w:rsid w:val="001B0B2E"/>
    <w:rsid w:val="001D25DE"/>
    <w:rsid w:val="001F2A75"/>
    <w:rsid w:val="001F61DD"/>
    <w:rsid w:val="001F6CEB"/>
    <w:rsid w:val="00211621"/>
    <w:rsid w:val="00216013"/>
    <w:rsid w:val="00224E11"/>
    <w:rsid w:val="002268EF"/>
    <w:rsid w:val="00253D13"/>
    <w:rsid w:val="00254B84"/>
    <w:rsid w:val="00264107"/>
    <w:rsid w:val="00264860"/>
    <w:rsid w:val="00265620"/>
    <w:rsid w:val="0027101F"/>
    <w:rsid w:val="00273D67"/>
    <w:rsid w:val="00282044"/>
    <w:rsid w:val="0028379D"/>
    <w:rsid w:val="002A1741"/>
    <w:rsid w:val="002C388D"/>
    <w:rsid w:val="002D027C"/>
    <w:rsid w:val="002D4CB3"/>
    <w:rsid w:val="002D6568"/>
    <w:rsid w:val="002D70DF"/>
    <w:rsid w:val="002E488A"/>
    <w:rsid w:val="002F20BE"/>
    <w:rsid w:val="002F2E4C"/>
    <w:rsid w:val="002F49B8"/>
    <w:rsid w:val="00301339"/>
    <w:rsid w:val="003153FA"/>
    <w:rsid w:val="0031779B"/>
    <w:rsid w:val="00320E82"/>
    <w:rsid w:val="003249FE"/>
    <w:rsid w:val="00326952"/>
    <w:rsid w:val="00327B59"/>
    <w:rsid w:val="0033266C"/>
    <w:rsid w:val="00336443"/>
    <w:rsid w:val="003506DF"/>
    <w:rsid w:val="00357CEB"/>
    <w:rsid w:val="00361A47"/>
    <w:rsid w:val="00362FF9"/>
    <w:rsid w:val="003674AB"/>
    <w:rsid w:val="00372D22"/>
    <w:rsid w:val="00380870"/>
    <w:rsid w:val="003C0FB1"/>
    <w:rsid w:val="003C5799"/>
    <w:rsid w:val="003D725D"/>
    <w:rsid w:val="003F5A16"/>
    <w:rsid w:val="003F772C"/>
    <w:rsid w:val="0042410B"/>
    <w:rsid w:val="0044195F"/>
    <w:rsid w:val="0044505E"/>
    <w:rsid w:val="00452D2A"/>
    <w:rsid w:val="00464565"/>
    <w:rsid w:val="00465F94"/>
    <w:rsid w:val="00473325"/>
    <w:rsid w:val="0048259A"/>
    <w:rsid w:val="00492D45"/>
    <w:rsid w:val="004C6BC5"/>
    <w:rsid w:val="004C7938"/>
    <w:rsid w:val="004D51D2"/>
    <w:rsid w:val="004E06CE"/>
    <w:rsid w:val="004E32FD"/>
    <w:rsid w:val="004E5824"/>
    <w:rsid w:val="004E7A74"/>
    <w:rsid w:val="004E7BF5"/>
    <w:rsid w:val="004F1762"/>
    <w:rsid w:val="004F4637"/>
    <w:rsid w:val="00502A17"/>
    <w:rsid w:val="00524073"/>
    <w:rsid w:val="00531F29"/>
    <w:rsid w:val="005325CE"/>
    <w:rsid w:val="005352A3"/>
    <w:rsid w:val="00536D10"/>
    <w:rsid w:val="005628A1"/>
    <w:rsid w:val="00574F81"/>
    <w:rsid w:val="00576509"/>
    <w:rsid w:val="00592F1C"/>
    <w:rsid w:val="005A0A36"/>
    <w:rsid w:val="005B6F05"/>
    <w:rsid w:val="005C1F10"/>
    <w:rsid w:val="005F13C1"/>
    <w:rsid w:val="00600A6B"/>
    <w:rsid w:val="0060295E"/>
    <w:rsid w:val="006042FA"/>
    <w:rsid w:val="00604BCA"/>
    <w:rsid w:val="00606E73"/>
    <w:rsid w:val="0061041D"/>
    <w:rsid w:val="00614286"/>
    <w:rsid w:val="006267BF"/>
    <w:rsid w:val="00645B6A"/>
    <w:rsid w:val="00650390"/>
    <w:rsid w:val="006539FD"/>
    <w:rsid w:val="00661A25"/>
    <w:rsid w:val="0068528C"/>
    <w:rsid w:val="006908D4"/>
    <w:rsid w:val="006A5C80"/>
    <w:rsid w:val="006B4F0A"/>
    <w:rsid w:val="006C3DAC"/>
    <w:rsid w:val="006D02F1"/>
    <w:rsid w:val="006D3C9C"/>
    <w:rsid w:val="006F2AA6"/>
    <w:rsid w:val="00702B6C"/>
    <w:rsid w:val="00706256"/>
    <w:rsid w:val="00713744"/>
    <w:rsid w:val="00715D11"/>
    <w:rsid w:val="00715DA8"/>
    <w:rsid w:val="00717EC7"/>
    <w:rsid w:val="00730E1B"/>
    <w:rsid w:val="00741CFF"/>
    <w:rsid w:val="00743D6F"/>
    <w:rsid w:val="00765CBA"/>
    <w:rsid w:val="007806F9"/>
    <w:rsid w:val="007902AE"/>
    <w:rsid w:val="00797317"/>
    <w:rsid w:val="007A7929"/>
    <w:rsid w:val="007B6DBC"/>
    <w:rsid w:val="007C38CF"/>
    <w:rsid w:val="007C43EE"/>
    <w:rsid w:val="007D0924"/>
    <w:rsid w:val="007D2462"/>
    <w:rsid w:val="007E00C1"/>
    <w:rsid w:val="007E34B2"/>
    <w:rsid w:val="007E5DBD"/>
    <w:rsid w:val="007F7C9C"/>
    <w:rsid w:val="00812EF7"/>
    <w:rsid w:val="00821C09"/>
    <w:rsid w:val="00826148"/>
    <w:rsid w:val="008358A7"/>
    <w:rsid w:val="00836521"/>
    <w:rsid w:val="008439A9"/>
    <w:rsid w:val="00843D36"/>
    <w:rsid w:val="00846523"/>
    <w:rsid w:val="008745A8"/>
    <w:rsid w:val="00875E0D"/>
    <w:rsid w:val="008809A4"/>
    <w:rsid w:val="00881883"/>
    <w:rsid w:val="00881F7B"/>
    <w:rsid w:val="00894C32"/>
    <w:rsid w:val="008C28DB"/>
    <w:rsid w:val="008D4DE2"/>
    <w:rsid w:val="008E1D7E"/>
    <w:rsid w:val="008E5A51"/>
    <w:rsid w:val="00905D10"/>
    <w:rsid w:val="009120D1"/>
    <w:rsid w:val="009210AD"/>
    <w:rsid w:val="0092738F"/>
    <w:rsid w:val="00937735"/>
    <w:rsid w:val="009548E3"/>
    <w:rsid w:val="00961E15"/>
    <w:rsid w:val="00962D13"/>
    <w:rsid w:val="009727D1"/>
    <w:rsid w:val="00977571"/>
    <w:rsid w:val="00982D56"/>
    <w:rsid w:val="00987890"/>
    <w:rsid w:val="00990590"/>
    <w:rsid w:val="009A0315"/>
    <w:rsid w:val="009A22EF"/>
    <w:rsid w:val="009C5E12"/>
    <w:rsid w:val="009D3D2F"/>
    <w:rsid w:val="00A009A6"/>
    <w:rsid w:val="00A039FB"/>
    <w:rsid w:val="00A06AE9"/>
    <w:rsid w:val="00A24DC1"/>
    <w:rsid w:val="00A44883"/>
    <w:rsid w:val="00A47FD7"/>
    <w:rsid w:val="00A5273B"/>
    <w:rsid w:val="00A52EB7"/>
    <w:rsid w:val="00A8716B"/>
    <w:rsid w:val="00A9773E"/>
    <w:rsid w:val="00AA3ACD"/>
    <w:rsid w:val="00AA4437"/>
    <w:rsid w:val="00AD0FD2"/>
    <w:rsid w:val="00AE333D"/>
    <w:rsid w:val="00AE6B24"/>
    <w:rsid w:val="00AE7541"/>
    <w:rsid w:val="00AF261B"/>
    <w:rsid w:val="00AF6CFE"/>
    <w:rsid w:val="00B24E4E"/>
    <w:rsid w:val="00B4690F"/>
    <w:rsid w:val="00B51E00"/>
    <w:rsid w:val="00B65B71"/>
    <w:rsid w:val="00B80714"/>
    <w:rsid w:val="00B8392E"/>
    <w:rsid w:val="00B845EA"/>
    <w:rsid w:val="00BB5432"/>
    <w:rsid w:val="00BD7D81"/>
    <w:rsid w:val="00BF0FA7"/>
    <w:rsid w:val="00BF301E"/>
    <w:rsid w:val="00BF368A"/>
    <w:rsid w:val="00BF432C"/>
    <w:rsid w:val="00BF4381"/>
    <w:rsid w:val="00BF6E5A"/>
    <w:rsid w:val="00C001A3"/>
    <w:rsid w:val="00C05564"/>
    <w:rsid w:val="00C303AA"/>
    <w:rsid w:val="00C31CFB"/>
    <w:rsid w:val="00C36B01"/>
    <w:rsid w:val="00C4460F"/>
    <w:rsid w:val="00C54103"/>
    <w:rsid w:val="00C808A5"/>
    <w:rsid w:val="00C92DC5"/>
    <w:rsid w:val="00CA1FDD"/>
    <w:rsid w:val="00CB262A"/>
    <w:rsid w:val="00CB6005"/>
    <w:rsid w:val="00CB7F52"/>
    <w:rsid w:val="00CC5EEF"/>
    <w:rsid w:val="00CC70E8"/>
    <w:rsid w:val="00CE78F1"/>
    <w:rsid w:val="00D027EF"/>
    <w:rsid w:val="00D22E95"/>
    <w:rsid w:val="00D272EF"/>
    <w:rsid w:val="00D32B92"/>
    <w:rsid w:val="00D338E5"/>
    <w:rsid w:val="00D4195B"/>
    <w:rsid w:val="00D54D41"/>
    <w:rsid w:val="00D763D2"/>
    <w:rsid w:val="00D926B9"/>
    <w:rsid w:val="00D93F0C"/>
    <w:rsid w:val="00DA1343"/>
    <w:rsid w:val="00DA157A"/>
    <w:rsid w:val="00DA2A1A"/>
    <w:rsid w:val="00DB08B3"/>
    <w:rsid w:val="00DB0B11"/>
    <w:rsid w:val="00DB62CC"/>
    <w:rsid w:val="00DB720C"/>
    <w:rsid w:val="00DE1D38"/>
    <w:rsid w:val="00DE2058"/>
    <w:rsid w:val="00DE25F4"/>
    <w:rsid w:val="00DE5619"/>
    <w:rsid w:val="00DE59FA"/>
    <w:rsid w:val="00DF196E"/>
    <w:rsid w:val="00DF3CAF"/>
    <w:rsid w:val="00E01A64"/>
    <w:rsid w:val="00E21D38"/>
    <w:rsid w:val="00E23F78"/>
    <w:rsid w:val="00E3143D"/>
    <w:rsid w:val="00E335A4"/>
    <w:rsid w:val="00E56305"/>
    <w:rsid w:val="00E8725B"/>
    <w:rsid w:val="00EB4FA7"/>
    <w:rsid w:val="00EC5D35"/>
    <w:rsid w:val="00EC7A56"/>
    <w:rsid w:val="00ED246A"/>
    <w:rsid w:val="00ED2958"/>
    <w:rsid w:val="00EE08C6"/>
    <w:rsid w:val="00EE4F74"/>
    <w:rsid w:val="00F202A1"/>
    <w:rsid w:val="00F256E5"/>
    <w:rsid w:val="00F26ADA"/>
    <w:rsid w:val="00F33C88"/>
    <w:rsid w:val="00F47EA4"/>
    <w:rsid w:val="00F52872"/>
    <w:rsid w:val="00F539DA"/>
    <w:rsid w:val="00F6098C"/>
    <w:rsid w:val="00F632E1"/>
    <w:rsid w:val="00F6426E"/>
    <w:rsid w:val="00F7060E"/>
    <w:rsid w:val="00F765FD"/>
    <w:rsid w:val="00F8060B"/>
    <w:rsid w:val="00F91C91"/>
    <w:rsid w:val="00FB62CA"/>
    <w:rsid w:val="00FC502E"/>
    <w:rsid w:val="00FD4401"/>
    <w:rsid w:val="00FE1432"/>
    <w:rsid w:val="00FF36EF"/>
    <w:rsid w:val="00FF7133"/>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C950EA2-27A2-49C2-BA69-22834DAE27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3143D"/>
  </w:style>
  <w:style w:type="paragraph" w:styleId="Heading1">
    <w:name w:val="heading 1"/>
    <w:basedOn w:val="Normal"/>
    <w:next w:val="Normal"/>
    <w:link w:val="Heading1Char"/>
    <w:uiPriority w:val="9"/>
    <w:qFormat/>
    <w:rsid w:val="003F772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362FF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D2958"/>
    <w:pPr>
      <w:spacing w:after="200" w:line="240" w:lineRule="auto"/>
    </w:pPr>
    <w:rPr>
      <w:i/>
      <w:iCs/>
      <w:color w:val="44546A" w:themeColor="text2"/>
      <w:sz w:val="24"/>
      <w:szCs w:val="18"/>
    </w:rPr>
  </w:style>
  <w:style w:type="paragraph" w:styleId="Header">
    <w:name w:val="header"/>
    <w:basedOn w:val="Normal"/>
    <w:link w:val="HeaderChar"/>
    <w:uiPriority w:val="99"/>
    <w:unhideWhenUsed/>
    <w:rsid w:val="00BB5432"/>
    <w:pPr>
      <w:tabs>
        <w:tab w:val="center" w:pos="4513"/>
        <w:tab w:val="right" w:pos="9026"/>
      </w:tabs>
      <w:spacing w:after="0" w:line="240" w:lineRule="auto"/>
    </w:pPr>
  </w:style>
  <w:style w:type="character" w:customStyle="1" w:styleId="HeaderChar">
    <w:name w:val="Header Char"/>
    <w:basedOn w:val="DefaultParagraphFont"/>
    <w:link w:val="Header"/>
    <w:uiPriority w:val="99"/>
    <w:rsid w:val="00BB5432"/>
  </w:style>
  <w:style w:type="paragraph" w:styleId="Footer">
    <w:name w:val="footer"/>
    <w:basedOn w:val="Normal"/>
    <w:link w:val="FooterChar"/>
    <w:uiPriority w:val="99"/>
    <w:unhideWhenUsed/>
    <w:rsid w:val="00BB5432"/>
    <w:pPr>
      <w:tabs>
        <w:tab w:val="center" w:pos="4513"/>
        <w:tab w:val="right" w:pos="9026"/>
      </w:tabs>
      <w:spacing w:after="0" w:line="240" w:lineRule="auto"/>
    </w:pPr>
  </w:style>
  <w:style w:type="character" w:customStyle="1" w:styleId="FooterChar">
    <w:name w:val="Footer Char"/>
    <w:basedOn w:val="DefaultParagraphFont"/>
    <w:link w:val="Footer"/>
    <w:uiPriority w:val="99"/>
    <w:rsid w:val="00BB5432"/>
  </w:style>
  <w:style w:type="paragraph" w:styleId="FootnoteText">
    <w:name w:val="footnote text"/>
    <w:basedOn w:val="Normal"/>
    <w:link w:val="FootnoteTextChar"/>
    <w:uiPriority w:val="99"/>
    <w:semiHidden/>
    <w:unhideWhenUsed/>
    <w:rsid w:val="006D02F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D02F1"/>
    <w:rPr>
      <w:sz w:val="20"/>
      <w:szCs w:val="20"/>
    </w:rPr>
  </w:style>
  <w:style w:type="character" w:styleId="FootnoteReference">
    <w:name w:val="footnote reference"/>
    <w:basedOn w:val="DefaultParagraphFont"/>
    <w:uiPriority w:val="99"/>
    <w:semiHidden/>
    <w:unhideWhenUsed/>
    <w:rsid w:val="006D02F1"/>
    <w:rPr>
      <w:vertAlign w:val="superscript"/>
    </w:rPr>
  </w:style>
  <w:style w:type="character" w:customStyle="1" w:styleId="Heading1Char">
    <w:name w:val="Heading 1 Char"/>
    <w:basedOn w:val="DefaultParagraphFont"/>
    <w:link w:val="Heading1"/>
    <w:uiPriority w:val="9"/>
    <w:rsid w:val="003F772C"/>
    <w:rPr>
      <w:rFonts w:asciiTheme="majorHAnsi" w:eastAsiaTheme="majorEastAsia" w:hAnsiTheme="majorHAnsi" w:cstheme="majorBidi"/>
      <w:color w:val="2E74B5" w:themeColor="accent1" w:themeShade="BF"/>
      <w:sz w:val="32"/>
      <w:szCs w:val="32"/>
    </w:rPr>
  </w:style>
  <w:style w:type="paragraph" w:styleId="BodyText">
    <w:name w:val="Body Text"/>
    <w:basedOn w:val="Normal"/>
    <w:link w:val="BodyTextChar"/>
    <w:uiPriority w:val="99"/>
    <w:unhideWhenUsed/>
    <w:rsid w:val="00F632E1"/>
    <w:pPr>
      <w:spacing w:after="120"/>
    </w:pPr>
    <w:rPr>
      <w:sz w:val="24"/>
    </w:rPr>
  </w:style>
  <w:style w:type="character" w:customStyle="1" w:styleId="BodyTextChar">
    <w:name w:val="Body Text Char"/>
    <w:basedOn w:val="DefaultParagraphFont"/>
    <w:link w:val="BodyText"/>
    <w:uiPriority w:val="99"/>
    <w:rsid w:val="00F632E1"/>
    <w:rPr>
      <w:sz w:val="24"/>
    </w:rPr>
  </w:style>
  <w:style w:type="paragraph" w:customStyle="1" w:styleId="EndNoteBibliographyTitle">
    <w:name w:val="EndNote Bibliography Title"/>
    <w:basedOn w:val="Normal"/>
    <w:link w:val="EndNoteBibliographyTitleChar"/>
    <w:rsid w:val="003F772C"/>
    <w:pPr>
      <w:spacing w:after="0"/>
      <w:jc w:val="center"/>
    </w:pPr>
    <w:rPr>
      <w:rFonts w:ascii="Calibri" w:hAnsi="Calibri"/>
      <w:noProof/>
      <w:lang w:val="en-US"/>
    </w:rPr>
  </w:style>
  <w:style w:type="character" w:customStyle="1" w:styleId="EndNoteBibliographyTitleChar">
    <w:name w:val="EndNote Bibliography Title Char"/>
    <w:basedOn w:val="BodyTextChar"/>
    <w:link w:val="EndNoteBibliographyTitle"/>
    <w:rsid w:val="003F772C"/>
    <w:rPr>
      <w:rFonts w:ascii="Calibri" w:hAnsi="Calibri"/>
      <w:noProof/>
      <w:sz w:val="24"/>
      <w:lang w:val="en-US"/>
    </w:rPr>
  </w:style>
  <w:style w:type="paragraph" w:customStyle="1" w:styleId="EndNoteBibliography">
    <w:name w:val="EndNote Bibliography"/>
    <w:basedOn w:val="Normal"/>
    <w:link w:val="EndNoteBibliographyChar"/>
    <w:rsid w:val="003F772C"/>
    <w:pPr>
      <w:spacing w:line="240" w:lineRule="auto"/>
    </w:pPr>
    <w:rPr>
      <w:rFonts w:ascii="Calibri" w:hAnsi="Calibri"/>
      <w:noProof/>
      <w:lang w:val="en-US"/>
    </w:rPr>
  </w:style>
  <w:style w:type="character" w:customStyle="1" w:styleId="EndNoteBibliographyChar">
    <w:name w:val="EndNote Bibliography Char"/>
    <w:basedOn w:val="BodyTextChar"/>
    <w:link w:val="EndNoteBibliography"/>
    <w:rsid w:val="003F772C"/>
    <w:rPr>
      <w:rFonts w:ascii="Calibri" w:hAnsi="Calibri"/>
      <w:noProof/>
      <w:sz w:val="24"/>
      <w:lang w:val="en-US"/>
    </w:rPr>
  </w:style>
  <w:style w:type="table" w:styleId="TableGrid">
    <w:name w:val="Table Grid"/>
    <w:basedOn w:val="TableNormal"/>
    <w:uiPriority w:val="39"/>
    <w:rsid w:val="000C2A2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3C0FB1"/>
    <w:rPr>
      <w:color w:val="0563C1" w:themeColor="hyperlink"/>
      <w:u w:val="single"/>
    </w:rPr>
  </w:style>
  <w:style w:type="paragraph" w:styleId="BalloonText">
    <w:name w:val="Balloon Text"/>
    <w:basedOn w:val="Normal"/>
    <w:link w:val="BalloonTextChar"/>
    <w:uiPriority w:val="99"/>
    <w:semiHidden/>
    <w:unhideWhenUsed/>
    <w:rsid w:val="00ED29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2958"/>
    <w:rPr>
      <w:rFonts w:ascii="Segoe UI" w:hAnsi="Segoe UI" w:cs="Segoe UI"/>
      <w:sz w:val="18"/>
      <w:szCs w:val="18"/>
    </w:rPr>
  </w:style>
  <w:style w:type="character" w:styleId="CommentReference">
    <w:name w:val="annotation reference"/>
    <w:basedOn w:val="DefaultParagraphFont"/>
    <w:uiPriority w:val="99"/>
    <w:semiHidden/>
    <w:unhideWhenUsed/>
    <w:rsid w:val="003674AB"/>
    <w:rPr>
      <w:sz w:val="16"/>
      <w:szCs w:val="16"/>
    </w:rPr>
  </w:style>
  <w:style w:type="paragraph" w:styleId="CommentText">
    <w:name w:val="annotation text"/>
    <w:basedOn w:val="Normal"/>
    <w:link w:val="CommentTextChar"/>
    <w:uiPriority w:val="99"/>
    <w:semiHidden/>
    <w:unhideWhenUsed/>
    <w:rsid w:val="003674AB"/>
    <w:pPr>
      <w:spacing w:line="240" w:lineRule="auto"/>
    </w:pPr>
    <w:rPr>
      <w:sz w:val="20"/>
      <w:szCs w:val="20"/>
    </w:rPr>
  </w:style>
  <w:style w:type="character" w:customStyle="1" w:styleId="CommentTextChar">
    <w:name w:val="Comment Text Char"/>
    <w:basedOn w:val="DefaultParagraphFont"/>
    <w:link w:val="CommentText"/>
    <w:uiPriority w:val="99"/>
    <w:semiHidden/>
    <w:rsid w:val="003674AB"/>
    <w:rPr>
      <w:sz w:val="20"/>
      <w:szCs w:val="20"/>
    </w:rPr>
  </w:style>
  <w:style w:type="paragraph" w:styleId="CommentSubject">
    <w:name w:val="annotation subject"/>
    <w:basedOn w:val="CommentText"/>
    <w:next w:val="CommentText"/>
    <w:link w:val="CommentSubjectChar"/>
    <w:uiPriority w:val="99"/>
    <w:semiHidden/>
    <w:unhideWhenUsed/>
    <w:rsid w:val="003674AB"/>
    <w:rPr>
      <w:b/>
      <w:bCs/>
    </w:rPr>
  </w:style>
  <w:style w:type="character" w:customStyle="1" w:styleId="CommentSubjectChar">
    <w:name w:val="Comment Subject Char"/>
    <w:basedOn w:val="CommentTextChar"/>
    <w:link w:val="CommentSubject"/>
    <w:uiPriority w:val="99"/>
    <w:semiHidden/>
    <w:rsid w:val="003674AB"/>
    <w:rPr>
      <w:b/>
      <w:bCs/>
      <w:sz w:val="20"/>
      <w:szCs w:val="20"/>
    </w:rPr>
  </w:style>
  <w:style w:type="paragraph" w:customStyle="1" w:styleId="Default">
    <w:name w:val="Default"/>
    <w:rsid w:val="003D725D"/>
    <w:pPr>
      <w:autoSpaceDE w:val="0"/>
      <w:autoSpaceDN w:val="0"/>
      <w:adjustRightInd w:val="0"/>
      <w:spacing w:after="0" w:line="240" w:lineRule="auto"/>
    </w:pPr>
    <w:rPr>
      <w:rFonts w:ascii="Trade Gothic LT Std Bold" w:hAnsi="Trade Gothic LT Std Bold" w:cs="Trade Gothic LT Std Bold"/>
      <w:color w:val="000000"/>
      <w:sz w:val="24"/>
      <w:szCs w:val="24"/>
      <w:lang w:val="ru-RU"/>
    </w:rPr>
  </w:style>
  <w:style w:type="character" w:customStyle="1" w:styleId="Heading2Char">
    <w:name w:val="Heading 2 Char"/>
    <w:basedOn w:val="DefaultParagraphFont"/>
    <w:link w:val="Heading2"/>
    <w:uiPriority w:val="9"/>
    <w:rsid w:val="00362FF9"/>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2601533">
      <w:bodyDiv w:val="1"/>
      <w:marLeft w:val="0"/>
      <w:marRight w:val="0"/>
      <w:marTop w:val="0"/>
      <w:marBottom w:val="0"/>
      <w:divBdr>
        <w:top w:val="none" w:sz="0" w:space="0" w:color="auto"/>
        <w:left w:val="none" w:sz="0" w:space="0" w:color="auto"/>
        <w:bottom w:val="none" w:sz="0" w:space="0" w:color="auto"/>
        <w:right w:val="none" w:sz="0" w:space="0" w:color="auto"/>
      </w:divBdr>
    </w:div>
    <w:div w:id="695929730">
      <w:bodyDiv w:val="1"/>
      <w:marLeft w:val="0"/>
      <w:marRight w:val="0"/>
      <w:marTop w:val="0"/>
      <w:marBottom w:val="0"/>
      <w:divBdr>
        <w:top w:val="none" w:sz="0" w:space="0" w:color="auto"/>
        <w:left w:val="none" w:sz="0" w:space="0" w:color="auto"/>
        <w:bottom w:val="none" w:sz="0" w:space="0" w:color="auto"/>
        <w:right w:val="none" w:sz="0" w:space="0" w:color="auto"/>
      </w:divBdr>
    </w:div>
    <w:div w:id="1622765534">
      <w:bodyDiv w:val="1"/>
      <w:marLeft w:val="0"/>
      <w:marRight w:val="0"/>
      <w:marTop w:val="0"/>
      <w:marBottom w:val="0"/>
      <w:divBdr>
        <w:top w:val="none" w:sz="0" w:space="0" w:color="auto"/>
        <w:left w:val="none" w:sz="0" w:space="0" w:color="auto"/>
        <w:bottom w:val="none" w:sz="0" w:space="0" w:color="auto"/>
        <w:right w:val="none" w:sz="0" w:space="0" w:color="auto"/>
      </w:divBdr>
    </w:div>
    <w:div w:id="1656951298">
      <w:bodyDiv w:val="1"/>
      <w:marLeft w:val="0"/>
      <w:marRight w:val="0"/>
      <w:marTop w:val="0"/>
      <w:marBottom w:val="0"/>
      <w:divBdr>
        <w:top w:val="none" w:sz="0" w:space="0" w:color="auto"/>
        <w:left w:val="none" w:sz="0" w:space="0" w:color="auto"/>
        <w:bottom w:val="none" w:sz="0" w:space="0" w:color="auto"/>
        <w:right w:val="none" w:sz="0" w:space="0" w:color="auto"/>
      </w:divBdr>
    </w:div>
    <w:div w:id="1940867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1" Type="http://schemas.openxmlformats.org/officeDocument/2006/relationships/oleObject" Target="file:///C:\Filr\My%20Files\sync\iFolder%20Phds\Dave%20Leon\WT\Theme%20C\Moscow%20Nov%202014\Staradubov\MI%20and%20PCI%20statistics.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Filr\My%20Files\sync\iFolder%20Phds\Dave%20Leon\WT\Theme%20C\Moscow%20Nov%202014\Staradubov\MI%20and%20PCI%20statistic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Percentage of myocardial infarctions admitted within 12 hours  receiving thrombolysis</a:t>
            </a:r>
          </a:p>
        </c:rich>
      </c:tx>
      <c:overlay val="0"/>
      <c:spPr>
        <a:noFill/>
        <a:ln>
          <a:noFill/>
        </a:ln>
        <a:effectLst/>
      </c:spPr>
    </c:title>
    <c:autoTitleDeleted val="0"/>
    <c:plotArea>
      <c:layout/>
      <c:barChart>
        <c:barDir val="bar"/>
        <c:grouping val="clustered"/>
        <c:varyColors val="0"/>
        <c:ser>
          <c:idx val="0"/>
          <c:order val="0"/>
          <c:tx>
            <c:strRef>
              <c:f>Sheet1!$G$4</c:f>
              <c:strCache>
                <c:ptCount val="1"/>
                <c:pt idx="0">
                  <c:v>Thrombolytic %</c:v>
                </c:pt>
              </c:strCache>
            </c:strRef>
          </c:tx>
          <c:spPr>
            <a:solidFill>
              <a:schemeClr val="accent1"/>
            </a:solidFill>
            <a:ln>
              <a:noFill/>
            </a:ln>
            <a:effectLst/>
          </c:spPr>
          <c:invertIfNegative val="0"/>
          <c:cat>
            <c:strRef>
              <c:f>Sheet1!$F$5:$F$96</c:f>
              <c:strCache>
                <c:ptCount val="92"/>
                <c:pt idx="0">
                  <c:v>CHUKOTKA AUTONOMOUS OKRUG</c:v>
                </c:pt>
                <c:pt idx="1">
                  <c:v>CHECHEN REPUBLIC</c:v>
                </c:pt>
                <c:pt idx="2">
                  <c:v>TYVA REPUBLIC</c:v>
                </c:pt>
                <c:pt idx="3">
                  <c:v>REPUBLIC OF NORTH OSSETIA–ALANIA</c:v>
                </c:pt>
                <c:pt idx="4">
                  <c:v>RYAZAN OBLAST</c:v>
                </c:pt>
                <c:pt idx="5">
                  <c:v>PRIMORSKY KRAI</c:v>
                </c:pt>
                <c:pt idx="6">
                  <c:v>MURMANSK OBLAST</c:v>
                </c:pt>
                <c:pt idx="7">
                  <c:v>REPUBLIC OF KHAKASSIA</c:v>
                </c:pt>
                <c:pt idx="8">
                  <c:v>KOMI REPUBLIC</c:v>
                </c:pt>
                <c:pt idx="9">
                  <c:v>VORONEZH OBLAST</c:v>
                </c:pt>
                <c:pt idx="10">
                  <c:v>SARATOV OBLAST</c:v>
                </c:pt>
                <c:pt idx="11">
                  <c:v>ROSTOV OBLAST</c:v>
                </c:pt>
                <c:pt idx="12">
                  <c:v> NENETS AUTONOMOUS OKRUG</c:v>
                </c:pt>
                <c:pt idx="13">
                  <c:v>SMOLENSK OBLAST</c:v>
                </c:pt>
                <c:pt idx="14">
                  <c:v>SAMARA OBLAST</c:v>
                </c:pt>
                <c:pt idx="15">
                  <c:v>LIPETSK OBLAST</c:v>
                </c:pt>
                <c:pt idx="16">
                  <c:v>REPUBLIC OF BURYATIA</c:v>
                </c:pt>
                <c:pt idx="17">
                  <c:v>ARKHANGELSK OBLAST</c:v>
                </c:pt>
                <c:pt idx="18">
                  <c:v>IVANOVO OBLAST</c:v>
                </c:pt>
                <c:pt idx="19">
                  <c:v>TVER OBLAST</c:v>
                </c:pt>
                <c:pt idx="20">
                  <c:v>VOLOGDA OBLAST</c:v>
                </c:pt>
                <c:pt idx="21">
                  <c:v>BELGOROD OBLAST</c:v>
                </c:pt>
                <c:pt idx="22">
                  <c:v>ORENBURG OBLAST</c:v>
                </c:pt>
                <c:pt idx="23">
                  <c:v>MOSCOW OBLAST</c:v>
                </c:pt>
                <c:pt idx="24">
                  <c:v>REPUBLIC OF BASHKORTOSTAN</c:v>
                </c:pt>
                <c:pt idx="25">
                  <c:v>SVERDLOVSK OBLAST</c:v>
                </c:pt>
                <c:pt idx="26">
                  <c:v>TULA OBLAST</c:v>
                </c:pt>
                <c:pt idx="27">
                  <c:v>VLADIMIR OBLAST</c:v>
                </c:pt>
                <c:pt idx="28">
                  <c:v>KRASNODAR KRAI</c:v>
                </c:pt>
                <c:pt idx="29">
                  <c:v>KURGAN OBLAST</c:v>
                </c:pt>
                <c:pt idx="30">
                  <c:v>  FAR EASTERN FEDERAL DISTRICT</c:v>
                </c:pt>
                <c:pt idx="31">
                  <c:v>NOVGOROD OBLAST</c:v>
                </c:pt>
                <c:pt idx="32">
                  <c:v>YAROSLAVL OBLAST</c:v>
                </c:pt>
                <c:pt idx="33">
                  <c:v>KIROV OBLAST</c:v>
                </c:pt>
                <c:pt idx="34">
                  <c:v>UDMURT REPUBLIC</c:v>
                </c:pt>
                <c:pt idx="35">
                  <c:v>  NORTH CAUCASIAN FEDERAL DISTRICT</c:v>
                </c:pt>
                <c:pt idx="36">
                  <c:v>REPUBLIC OF DAGESTAN</c:v>
                </c:pt>
                <c:pt idx="37">
                  <c:v>REPUBLIC OF MORDOVIA</c:v>
                </c:pt>
                <c:pt idx="38">
                  <c:v>KALUGA OBLAST</c:v>
                </c:pt>
                <c:pt idx="39">
                  <c:v>  SOUTHERN FEDERAL DISTRICT</c:v>
                </c:pt>
                <c:pt idx="40">
                  <c:v>KALININGRAD OBLAST</c:v>
                </c:pt>
                <c:pt idx="41">
                  <c:v>NIZHNY NOVGOROD OBLAST</c:v>
                </c:pt>
                <c:pt idx="42">
                  <c:v> YAMALO-NENETS AUTONOMOUS OKRUG</c:v>
                </c:pt>
                <c:pt idx="43">
                  <c:v>ULYANOVSK OBLAST</c:v>
                </c:pt>
                <c:pt idx="44">
                  <c:v>ZABAYKALSKY KRAI</c:v>
                </c:pt>
                <c:pt idx="45">
                  <c:v>  VOLGA FEDERAL DISTRICT</c:v>
                </c:pt>
                <c:pt idx="46">
                  <c:v>ALTAI KRAI</c:v>
                </c:pt>
                <c:pt idx="47">
                  <c:v>  CENTRAL FEDERAL DISTRICT</c:v>
                </c:pt>
                <c:pt idx="48">
                  <c:v>RUSSIAN FEDERATION</c:v>
                </c:pt>
                <c:pt idx="49">
                  <c:v>  URAL FEDERAL DISTRICT</c:v>
                </c:pt>
                <c:pt idx="50">
                  <c:v>KRASNOYARSK KRAI</c:v>
                </c:pt>
                <c:pt idx="51">
                  <c:v> KHANTY–MANSI AUTONOMOUS OKRUG</c:v>
                </c:pt>
                <c:pt idx="52">
                  <c:v>VOLGOGRAD OBLAST</c:v>
                </c:pt>
                <c:pt idx="53">
                  <c:v>IRKUTSK OBLAST</c:v>
                </c:pt>
                <c:pt idx="54">
                  <c:v>KHABAROVSK KRAI</c:v>
                </c:pt>
                <c:pt idx="55">
                  <c:v>  SIBERIAN FEDERAL DISTRICT</c:v>
                </c:pt>
                <c:pt idx="56">
                  <c:v>MARI EL REPUBLIC</c:v>
                </c:pt>
                <c:pt idx="57">
                  <c:v>  NORTHWESTERN FEDERAL DISTRICT</c:v>
                </c:pt>
                <c:pt idx="58">
                  <c:v>CHUVASH REPUBLIC</c:v>
                </c:pt>
                <c:pt idx="59">
                  <c:v>CHELYABINSK OBLAST</c:v>
                </c:pt>
                <c:pt idx="60">
                  <c:v>OMSK OBLAST</c:v>
                </c:pt>
                <c:pt idx="61">
                  <c:v>TOMSK OBLAST</c:v>
                </c:pt>
                <c:pt idx="62">
                  <c:v>KOSTROMA OBLAST</c:v>
                </c:pt>
                <c:pt idx="63">
                  <c:v>SAKHALIN OBLAST</c:v>
                </c:pt>
                <c:pt idx="64">
                  <c:v>STAVROPOL KRAI</c:v>
                </c:pt>
                <c:pt idx="65">
                  <c:v>MAGADAN OBLAST</c:v>
                </c:pt>
                <c:pt idx="66">
                  <c:v>TAMBOV OBLAST</c:v>
                </c:pt>
                <c:pt idx="67">
                  <c:v>TYUMEN OBLAST</c:v>
                </c:pt>
                <c:pt idx="68">
                  <c:v>NOVOSIBIRSK OBLAST</c:v>
                </c:pt>
                <c:pt idx="69">
                  <c:v>KEMEROVO OBLAST</c:v>
                </c:pt>
                <c:pt idx="70">
                  <c:v>AMUR OBLAST</c:v>
                </c:pt>
                <c:pt idx="71">
                  <c:v>KURSK OBLAST</c:v>
                </c:pt>
                <c:pt idx="72">
                  <c:v>REPUBLIC OF KALMYKIA</c:v>
                </c:pt>
                <c:pt idx="73">
                  <c:v>SAINT-PETERSBURG</c:v>
                </c:pt>
                <c:pt idx="74">
                  <c:v>PENZA OBLAST</c:v>
                </c:pt>
                <c:pt idx="75">
                  <c:v>REPUBLIC OF TATARSTAN</c:v>
                </c:pt>
                <c:pt idx="76">
                  <c:v>MOSCOW</c:v>
                </c:pt>
                <c:pt idx="77">
                  <c:v>BRYANSK OBLAST</c:v>
                </c:pt>
                <c:pt idx="78">
                  <c:v>LENINGRAD OBLAST</c:v>
                </c:pt>
                <c:pt idx="79">
                  <c:v>ORYOL OBLAST</c:v>
                </c:pt>
                <c:pt idx="80">
                  <c:v>ASTRAKHAN OBLAST</c:v>
                </c:pt>
                <c:pt idx="81">
                  <c:v>PSKOV OBLAST</c:v>
                </c:pt>
                <c:pt idx="82">
                  <c:v>KAMCHATKA KRAI</c:v>
                </c:pt>
                <c:pt idx="83">
                  <c:v>PERM KRAI</c:v>
                </c:pt>
                <c:pt idx="84">
                  <c:v>SAKHA (YAKUTIA) REPUBLIC</c:v>
                </c:pt>
                <c:pt idx="85">
                  <c:v>KABARDINO-BALKAR REPUBLIC</c:v>
                </c:pt>
                <c:pt idx="86">
                  <c:v>REPUBLIC OF KARELIA</c:v>
                </c:pt>
                <c:pt idx="87">
                  <c:v>JEWISH AUTONOMOUS OBLAST</c:v>
                </c:pt>
                <c:pt idx="88">
                  <c:v>KARACHAY–CHERKESS REPUBLIC</c:v>
                </c:pt>
                <c:pt idx="89">
                  <c:v>REPUBLIC OF INGUSHETIA</c:v>
                </c:pt>
                <c:pt idx="90">
                  <c:v>REPUBLIC OF ADYGEA</c:v>
                </c:pt>
                <c:pt idx="91">
                  <c:v>REPUBLIC OF ALTAI</c:v>
                </c:pt>
              </c:strCache>
            </c:strRef>
          </c:cat>
          <c:val>
            <c:numRef>
              <c:f>Sheet1!$G$5:$G$96</c:f>
              <c:numCache>
                <c:formatCode>0%</c:formatCode>
                <c:ptCount val="92"/>
                <c:pt idx="0">
                  <c:v>1</c:v>
                </c:pt>
                <c:pt idx="1">
                  <c:v>0.80668257756563244</c:v>
                </c:pt>
                <c:pt idx="2">
                  <c:v>0.6936936936937006</c:v>
                </c:pt>
                <c:pt idx="3">
                  <c:v>0.68194842406876921</c:v>
                </c:pt>
                <c:pt idx="4">
                  <c:v>0.68064118372380111</c:v>
                </c:pt>
                <c:pt idx="5">
                  <c:v>0.64159891598916063</c:v>
                </c:pt>
                <c:pt idx="6">
                  <c:v>0.59756097560975252</c:v>
                </c:pt>
                <c:pt idx="7">
                  <c:v>0.57264957264958261</c:v>
                </c:pt>
                <c:pt idx="8">
                  <c:v>0.57241379310344831</c:v>
                </c:pt>
                <c:pt idx="9">
                  <c:v>0.51607963246554989</c:v>
                </c:pt>
                <c:pt idx="10">
                  <c:v>0.40554683411826281</c:v>
                </c:pt>
                <c:pt idx="11">
                  <c:v>0.40494893951296318</c:v>
                </c:pt>
                <c:pt idx="12">
                  <c:v>0.4</c:v>
                </c:pt>
                <c:pt idx="13">
                  <c:v>0.3971962616822467</c:v>
                </c:pt>
                <c:pt idx="14">
                  <c:v>0.39668895256288123</c:v>
                </c:pt>
                <c:pt idx="15">
                  <c:v>0.39420654911838798</c:v>
                </c:pt>
                <c:pt idx="16">
                  <c:v>0.37944664031620712</c:v>
                </c:pt>
                <c:pt idx="17">
                  <c:v>0.37222757955641417</c:v>
                </c:pt>
                <c:pt idx="18">
                  <c:v>0.37142857142857416</c:v>
                </c:pt>
                <c:pt idx="19">
                  <c:v>0.37025060630557832</c:v>
                </c:pt>
                <c:pt idx="20">
                  <c:v>0.36778846153846473</c:v>
                </c:pt>
                <c:pt idx="21">
                  <c:v>0.35990888382688252</c:v>
                </c:pt>
                <c:pt idx="22">
                  <c:v>0.35733882030178332</c:v>
                </c:pt>
                <c:pt idx="23">
                  <c:v>0.35453216374269225</c:v>
                </c:pt>
                <c:pt idx="24">
                  <c:v>0.35372112917023096</c:v>
                </c:pt>
                <c:pt idx="25">
                  <c:v>0.35120101137800258</c:v>
                </c:pt>
                <c:pt idx="26">
                  <c:v>0.34860248447205122</c:v>
                </c:pt>
                <c:pt idx="27">
                  <c:v>0.34582743988684883</c:v>
                </c:pt>
                <c:pt idx="28">
                  <c:v>0.34497243370963782</c:v>
                </c:pt>
                <c:pt idx="29">
                  <c:v>0.3447761194029853</c:v>
                </c:pt>
                <c:pt idx="30">
                  <c:v>0.33832153690596856</c:v>
                </c:pt>
                <c:pt idx="31">
                  <c:v>0.33771353482260363</c:v>
                </c:pt>
                <c:pt idx="32">
                  <c:v>0.32906325060048036</c:v>
                </c:pt>
                <c:pt idx="33">
                  <c:v>0.3263473053892248</c:v>
                </c:pt>
                <c:pt idx="34">
                  <c:v>0.31351981351981673</c:v>
                </c:pt>
                <c:pt idx="35">
                  <c:v>0.31301730624529867</c:v>
                </c:pt>
                <c:pt idx="36">
                  <c:v>0.3113325031133265</c:v>
                </c:pt>
                <c:pt idx="37">
                  <c:v>0.3105924596050269</c:v>
                </c:pt>
                <c:pt idx="38">
                  <c:v>0.30977620730271166</c:v>
                </c:pt>
                <c:pt idx="39">
                  <c:v>0.30761582819646088</c:v>
                </c:pt>
                <c:pt idx="40">
                  <c:v>0.30627306273062732</c:v>
                </c:pt>
                <c:pt idx="41">
                  <c:v>0.30415224913495065</c:v>
                </c:pt>
                <c:pt idx="42">
                  <c:v>0.29906542056074781</c:v>
                </c:pt>
                <c:pt idx="43">
                  <c:v>0.29727272727272908</c:v>
                </c:pt>
                <c:pt idx="44">
                  <c:v>0.28599605522682447</c:v>
                </c:pt>
                <c:pt idx="45">
                  <c:v>0.2846518470088264</c:v>
                </c:pt>
                <c:pt idx="46">
                  <c:v>0.28398058252427444</c:v>
                </c:pt>
                <c:pt idx="47">
                  <c:v>0.28207553117710132</c:v>
                </c:pt>
                <c:pt idx="48">
                  <c:v>0.28116522243000475</c:v>
                </c:pt>
                <c:pt idx="49">
                  <c:v>0.27855359289743831</c:v>
                </c:pt>
                <c:pt idx="50">
                  <c:v>0.27735163504238997</c:v>
                </c:pt>
                <c:pt idx="51">
                  <c:v>0.27594339622641512</c:v>
                </c:pt>
                <c:pt idx="52">
                  <c:v>0.27310273618998482</c:v>
                </c:pt>
                <c:pt idx="53">
                  <c:v>0.26515524889107789</c:v>
                </c:pt>
                <c:pt idx="54">
                  <c:v>0.25954793452844893</c:v>
                </c:pt>
                <c:pt idx="55">
                  <c:v>0.25695987452620572</c:v>
                </c:pt>
                <c:pt idx="56">
                  <c:v>0.25626204238921002</c:v>
                </c:pt>
                <c:pt idx="57">
                  <c:v>0.25142627561269837</c:v>
                </c:pt>
                <c:pt idx="58">
                  <c:v>0.24845360824742388</c:v>
                </c:pt>
                <c:pt idx="59">
                  <c:v>0.24681421864520534</c:v>
                </c:pt>
                <c:pt idx="60">
                  <c:v>0.24659863945578306</c:v>
                </c:pt>
                <c:pt idx="61">
                  <c:v>0.24586977648202252</c:v>
                </c:pt>
                <c:pt idx="62">
                  <c:v>0.23173803526448394</c:v>
                </c:pt>
                <c:pt idx="63">
                  <c:v>0.22899159663865537</c:v>
                </c:pt>
                <c:pt idx="64">
                  <c:v>0.22159887798036476</c:v>
                </c:pt>
                <c:pt idx="65">
                  <c:v>0.21186440677966187</c:v>
                </c:pt>
                <c:pt idx="66">
                  <c:v>0.20497925311203447</c:v>
                </c:pt>
                <c:pt idx="67">
                  <c:v>0.20461634435433662</c:v>
                </c:pt>
                <c:pt idx="68">
                  <c:v>0.18979779411764838</c:v>
                </c:pt>
                <c:pt idx="69">
                  <c:v>0.18573413617415588</c:v>
                </c:pt>
                <c:pt idx="70">
                  <c:v>0.18030050083472454</c:v>
                </c:pt>
                <c:pt idx="71">
                  <c:v>0.17852975495915985</c:v>
                </c:pt>
                <c:pt idx="72">
                  <c:v>0.17605633802816978</c:v>
                </c:pt>
                <c:pt idx="73">
                  <c:v>0.17381870781099426</c:v>
                </c:pt>
                <c:pt idx="74">
                  <c:v>0.16453995970450003</c:v>
                </c:pt>
                <c:pt idx="75">
                  <c:v>0.16365280289330927</c:v>
                </c:pt>
                <c:pt idx="76">
                  <c:v>0.16040407854984901</c:v>
                </c:pt>
                <c:pt idx="77">
                  <c:v>0.1569688768606238</c:v>
                </c:pt>
                <c:pt idx="78">
                  <c:v>0.15675116399379221</c:v>
                </c:pt>
                <c:pt idx="79">
                  <c:v>0.15331491712707282</c:v>
                </c:pt>
                <c:pt idx="80">
                  <c:v>0.14432029795158285</c:v>
                </c:pt>
                <c:pt idx="81">
                  <c:v>0.14376996805111841</c:v>
                </c:pt>
                <c:pt idx="82">
                  <c:v>0.13963963963963963</c:v>
                </c:pt>
                <c:pt idx="83">
                  <c:v>0.135678391959799</c:v>
                </c:pt>
                <c:pt idx="84">
                  <c:v>0.13279132791327913</c:v>
                </c:pt>
                <c:pt idx="85">
                  <c:v>0.11951588502269293</c:v>
                </c:pt>
                <c:pt idx="86">
                  <c:v>0.10167714884696016</c:v>
                </c:pt>
                <c:pt idx="87">
                  <c:v>8.4967320261438634E-2</c:v>
                </c:pt>
                <c:pt idx="88">
                  <c:v>8.396946564885574E-2</c:v>
                </c:pt>
                <c:pt idx="89">
                  <c:v>7.4626865671641784E-2</c:v>
                </c:pt>
                <c:pt idx="90">
                  <c:v>7.2727272727272724E-2</c:v>
                </c:pt>
                <c:pt idx="91">
                  <c:v>3.7593984962406034E-2</c:v>
                </c:pt>
              </c:numCache>
            </c:numRef>
          </c:val>
        </c:ser>
        <c:dLbls>
          <c:showLegendKey val="0"/>
          <c:showVal val="0"/>
          <c:showCatName val="0"/>
          <c:showSerName val="0"/>
          <c:showPercent val="0"/>
          <c:showBubbleSize val="0"/>
        </c:dLbls>
        <c:gapWidth val="50"/>
        <c:axId val="264178880"/>
        <c:axId val="168053696"/>
      </c:barChart>
      <c:catAx>
        <c:axId val="264178880"/>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8053696"/>
        <c:crosses val="autoZero"/>
        <c:auto val="1"/>
        <c:lblAlgn val="ctr"/>
        <c:lblOffset val="100"/>
        <c:tickLblSkip val="1"/>
        <c:noMultiLvlLbl val="0"/>
      </c:catAx>
      <c:valAx>
        <c:axId val="168053696"/>
        <c:scaling>
          <c:orientation val="minMax"/>
          <c:max val="1"/>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6417888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Percentage of myocardial infarctions</a:t>
            </a:r>
            <a:r>
              <a:rPr lang="en-GB" baseline="0"/>
              <a:t> admitted within 12 hours undergoing stenting</a:t>
            </a:r>
            <a:endParaRPr lang="en-GB"/>
          </a:p>
        </c:rich>
      </c:tx>
      <c:overlay val="0"/>
      <c:spPr>
        <a:noFill/>
        <a:ln>
          <a:noFill/>
        </a:ln>
        <a:effectLst/>
      </c:spPr>
    </c:title>
    <c:autoTitleDeleted val="0"/>
    <c:plotArea>
      <c:layout/>
      <c:barChart>
        <c:barDir val="bar"/>
        <c:grouping val="clustered"/>
        <c:varyColors val="0"/>
        <c:ser>
          <c:idx val="0"/>
          <c:order val="0"/>
          <c:tx>
            <c:strRef>
              <c:f>Sheet1!$I$4</c:f>
              <c:strCache>
                <c:ptCount val="1"/>
                <c:pt idx="0">
                  <c:v>Stenting %</c:v>
                </c:pt>
              </c:strCache>
            </c:strRef>
          </c:tx>
          <c:spPr>
            <a:solidFill>
              <a:schemeClr val="accent1"/>
            </a:solidFill>
            <a:ln>
              <a:noFill/>
            </a:ln>
            <a:effectLst/>
          </c:spPr>
          <c:invertIfNegative val="0"/>
          <c:cat>
            <c:strRef>
              <c:f>Sheet1!$H$5:$H$96</c:f>
              <c:strCache>
                <c:ptCount val="92"/>
                <c:pt idx="0">
                  <c:v>PERM KRAI</c:v>
                </c:pt>
                <c:pt idx="1">
                  <c:v>ULYANOVSK OBLAST</c:v>
                </c:pt>
                <c:pt idx="2">
                  <c:v>SAMARA OBLAST</c:v>
                </c:pt>
                <c:pt idx="3">
                  <c:v>KABARDINO-BALKAR REPUBLIC</c:v>
                </c:pt>
                <c:pt idx="4">
                  <c:v>PSKOV OBLAST</c:v>
                </c:pt>
                <c:pt idx="5">
                  <c:v>  NORTH CAUCASIAN FEDERAL DISTRICT</c:v>
                </c:pt>
                <c:pt idx="6">
                  <c:v>TYVA REPUBLIC</c:v>
                </c:pt>
                <c:pt idx="7">
                  <c:v> KHANTY–MANSI AUTONOMOUS OKRUG</c:v>
                </c:pt>
                <c:pt idx="8">
                  <c:v>KARACHAY–CHERKESS REPUBLIC</c:v>
                </c:pt>
                <c:pt idx="9">
                  <c:v>IRKUTSK OBLAST</c:v>
                </c:pt>
                <c:pt idx="10">
                  <c:v>TAMBOV OBLAST</c:v>
                </c:pt>
                <c:pt idx="11">
                  <c:v>NOVGOROD OBLAST</c:v>
                </c:pt>
                <c:pt idx="12">
                  <c:v>MOSCOW</c:v>
                </c:pt>
                <c:pt idx="13">
                  <c:v>MAGADAN OBLAST</c:v>
                </c:pt>
                <c:pt idx="14">
                  <c:v>REPUBLIC OF INGUSHETIA</c:v>
                </c:pt>
                <c:pt idx="15">
                  <c:v>PENZA OBLAST</c:v>
                </c:pt>
                <c:pt idx="16">
                  <c:v>ALTAI KRAI</c:v>
                </c:pt>
                <c:pt idx="17">
                  <c:v>TVER OBLAST</c:v>
                </c:pt>
                <c:pt idx="18">
                  <c:v> NENETS AUTONOMOUS OKRUG</c:v>
                </c:pt>
                <c:pt idx="19">
                  <c:v>MURMANSK OBLAST</c:v>
                </c:pt>
                <c:pt idx="20">
                  <c:v>  FAR EASTERN FEDERAL DISTRICT</c:v>
                </c:pt>
                <c:pt idx="21">
                  <c:v>REPUBLIC OF KHAKASSIA</c:v>
                </c:pt>
                <c:pt idx="22">
                  <c:v>BELGOROD OBLAST</c:v>
                </c:pt>
                <c:pt idx="23">
                  <c:v>KRASNODAR KRAI</c:v>
                </c:pt>
                <c:pt idx="24">
                  <c:v>STAVROPOL KRAI</c:v>
                </c:pt>
                <c:pt idx="25">
                  <c:v>KOSTROMA OBLAST</c:v>
                </c:pt>
                <c:pt idx="26">
                  <c:v>VORONEZH OBLAST</c:v>
                </c:pt>
                <c:pt idx="27">
                  <c:v>KAMCHATKA KRAI</c:v>
                </c:pt>
                <c:pt idx="28">
                  <c:v>IVANOVO OBLAST</c:v>
                </c:pt>
                <c:pt idx="29">
                  <c:v>BRYANSK OBLAST</c:v>
                </c:pt>
                <c:pt idx="30">
                  <c:v>VOLOGDA OBLAST</c:v>
                </c:pt>
                <c:pt idx="31">
                  <c:v>CHUVASH REPUBLIC</c:v>
                </c:pt>
                <c:pt idx="32">
                  <c:v>  NORTHWESTERN FEDERAL DISTRICT</c:v>
                </c:pt>
                <c:pt idx="33">
                  <c:v>REPUBLIC OF KARELIA</c:v>
                </c:pt>
                <c:pt idx="34">
                  <c:v>KEMEROVO OBLAST</c:v>
                </c:pt>
                <c:pt idx="35">
                  <c:v>ORENBURG OBLAST</c:v>
                </c:pt>
                <c:pt idx="36">
                  <c:v>CHUKOTKA AUTONOMOUS OKRUG</c:v>
                </c:pt>
                <c:pt idx="37">
                  <c:v>LENINGRAD OBLAST</c:v>
                </c:pt>
                <c:pt idx="38">
                  <c:v>MOSCOW OBLAST</c:v>
                </c:pt>
                <c:pt idx="39">
                  <c:v>RUSSIAN FEDERATION</c:v>
                </c:pt>
                <c:pt idx="40">
                  <c:v>YAROSLAVL OBLAST</c:v>
                </c:pt>
                <c:pt idx="41">
                  <c:v>KHABAROVSK KRAI</c:v>
                </c:pt>
                <c:pt idx="42">
                  <c:v>  CENTRAL FEDERAL DISTRICT</c:v>
                </c:pt>
                <c:pt idx="43">
                  <c:v>CHECHEN REPUBLIC</c:v>
                </c:pt>
                <c:pt idx="44">
                  <c:v>CHELYABINSK OBLAST</c:v>
                </c:pt>
                <c:pt idx="45">
                  <c:v>KALUGA OBLAST</c:v>
                </c:pt>
                <c:pt idx="46">
                  <c:v>NOVOSIBIRSK OBLAST</c:v>
                </c:pt>
                <c:pt idx="47">
                  <c:v>  SIBERIAN FEDERAL DISTRICT</c:v>
                </c:pt>
                <c:pt idx="48">
                  <c:v>REPUBLIC OF BURYATIA</c:v>
                </c:pt>
                <c:pt idx="49">
                  <c:v>LIPETSK OBLAST</c:v>
                </c:pt>
                <c:pt idx="50">
                  <c:v>  SOUTHERN FEDERAL DISTRICT</c:v>
                </c:pt>
                <c:pt idx="51">
                  <c:v>SMOLENSK OBLAST</c:v>
                </c:pt>
                <c:pt idx="52">
                  <c:v>TOMSK OBLAST</c:v>
                </c:pt>
                <c:pt idx="53">
                  <c:v>SARATOV OBLAST</c:v>
                </c:pt>
                <c:pt idx="54">
                  <c:v>ORYOL OBLAST</c:v>
                </c:pt>
                <c:pt idx="55">
                  <c:v>KRASNOYARSK KRAI</c:v>
                </c:pt>
                <c:pt idx="56">
                  <c:v>VOLGOGRAD OBLAST</c:v>
                </c:pt>
                <c:pt idx="57">
                  <c:v>RYAZAN OBLAST</c:v>
                </c:pt>
                <c:pt idx="58">
                  <c:v>TULA OBLAST</c:v>
                </c:pt>
                <c:pt idx="59">
                  <c:v>PRIMORSKY KRAI</c:v>
                </c:pt>
                <c:pt idx="60">
                  <c:v>REPUBLIC OF TATARSTAN</c:v>
                </c:pt>
                <c:pt idx="61">
                  <c:v>KURSK OBLAST</c:v>
                </c:pt>
                <c:pt idx="62">
                  <c:v>ROSTOV OBLAST</c:v>
                </c:pt>
                <c:pt idx="63">
                  <c:v>OMSK OBLAST</c:v>
                </c:pt>
                <c:pt idx="64">
                  <c:v>SAKHA (YAKUTIA) REPUBLIC</c:v>
                </c:pt>
                <c:pt idx="65">
                  <c:v>SVERDLOVSK OBLAST</c:v>
                </c:pt>
                <c:pt idx="66">
                  <c:v>SAKHALIN OBLAST</c:v>
                </c:pt>
                <c:pt idx="67">
                  <c:v>ZABAYKALSKY KRAI</c:v>
                </c:pt>
                <c:pt idx="68">
                  <c:v>REPUBLIC OF MORDOVIA</c:v>
                </c:pt>
                <c:pt idx="69">
                  <c:v>  URAL FEDERAL DISTRICT</c:v>
                </c:pt>
                <c:pt idx="70">
                  <c:v>REPUBLIC OF DAGESTAN</c:v>
                </c:pt>
                <c:pt idx="71">
                  <c:v>KURGAN OBLAST</c:v>
                </c:pt>
                <c:pt idx="72">
                  <c:v>MARI EL REPUBLIC</c:v>
                </c:pt>
                <c:pt idx="73">
                  <c:v>KALININGRAD OBLAST</c:v>
                </c:pt>
                <c:pt idx="74">
                  <c:v>VLADIMIR OBLAST</c:v>
                </c:pt>
                <c:pt idx="75">
                  <c:v>REPUBLIC OF NORTH OSSETIA–ALANIA</c:v>
                </c:pt>
                <c:pt idx="76">
                  <c:v>KOMI REPUBLIC</c:v>
                </c:pt>
                <c:pt idx="77">
                  <c:v>ARKHANGELSK OBLAST</c:v>
                </c:pt>
                <c:pt idx="78">
                  <c:v>REPUBLIC OF BASHKORTOSTAN</c:v>
                </c:pt>
                <c:pt idx="79">
                  <c:v>KIROV OBLAST</c:v>
                </c:pt>
                <c:pt idx="80">
                  <c:v>UDMURT REPUBLIC</c:v>
                </c:pt>
                <c:pt idx="81">
                  <c:v>NIZHNY NOVGOROD OBLAST</c:v>
                </c:pt>
                <c:pt idx="82">
                  <c:v> YAMALO-NENETS AUTONOMOUS OKRUG</c:v>
                </c:pt>
                <c:pt idx="83">
                  <c:v>  VOLGA FEDERAL DISTRICT</c:v>
                </c:pt>
                <c:pt idx="84">
                  <c:v>TYUMEN OBLAST</c:v>
                </c:pt>
                <c:pt idx="85">
                  <c:v>AMUR OBLAST</c:v>
                </c:pt>
                <c:pt idx="86">
                  <c:v>REPUBLIC OF KALMYKIA</c:v>
                </c:pt>
                <c:pt idx="87">
                  <c:v>SAINT-PETERSBURG</c:v>
                </c:pt>
                <c:pt idx="88">
                  <c:v>ASTRAKHAN OBLAST</c:v>
                </c:pt>
                <c:pt idx="89">
                  <c:v>JEWISH AUTONOMOUS OBLAST</c:v>
                </c:pt>
                <c:pt idx="90">
                  <c:v>REPUBLIC OF ADYGEA</c:v>
                </c:pt>
                <c:pt idx="91">
                  <c:v>REPUBLIC OF ALTAI</c:v>
                </c:pt>
              </c:strCache>
            </c:strRef>
          </c:cat>
          <c:val>
            <c:numRef>
              <c:f>Sheet1!$I$5:$I$96</c:f>
              <c:numCache>
                <c:formatCode>0%</c:formatCode>
                <c:ptCount val="92"/>
                <c:pt idx="0">
                  <c:v>0.55013550135501355</c:v>
                </c:pt>
                <c:pt idx="1">
                  <c:v>0.40839694656488712</c:v>
                </c:pt>
                <c:pt idx="2">
                  <c:v>0.32710280373831957</c:v>
                </c:pt>
                <c:pt idx="3">
                  <c:v>0.31956352299298701</c:v>
                </c:pt>
                <c:pt idx="4">
                  <c:v>0.30417881438289923</c:v>
                </c:pt>
                <c:pt idx="5">
                  <c:v>0.30112890522447272</c:v>
                </c:pt>
                <c:pt idx="6">
                  <c:v>0.29840546697038867</c:v>
                </c:pt>
                <c:pt idx="7">
                  <c:v>0.29807112718505308</c:v>
                </c:pt>
                <c:pt idx="8">
                  <c:v>0.29661016949152541</c:v>
                </c:pt>
                <c:pt idx="9">
                  <c:v>0.29587628865979637</c:v>
                </c:pt>
                <c:pt idx="10">
                  <c:v>0.29323899371069345</c:v>
                </c:pt>
                <c:pt idx="11">
                  <c:v>0.29243008678881388</c:v>
                </c:pt>
                <c:pt idx="12">
                  <c:v>0.29148163100525087</c:v>
                </c:pt>
                <c:pt idx="13">
                  <c:v>0.29070492825951388</c:v>
                </c:pt>
                <c:pt idx="14">
                  <c:v>0.28781512605042031</c:v>
                </c:pt>
                <c:pt idx="15">
                  <c:v>0.24417475728155263</c:v>
                </c:pt>
                <c:pt idx="16">
                  <c:v>0.23211781206171109</c:v>
                </c:pt>
                <c:pt idx="17">
                  <c:v>0.22998489425981872</c:v>
                </c:pt>
                <c:pt idx="18">
                  <c:v>0.2279005524861879</c:v>
                </c:pt>
                <c:pt idx="19">
                  <c:v>0.22672811059907841</c:v>
                </c:pt>
                <c:pt idx="20">
                  <c:v>0.22364217252396171</c:v>
                </c:pt>
                <c:pt idx="21">
                  <c:v>0.22143698468786926</c:v>
                </c:pt>
                <c:pt idx="22">
                  <c:v>0.21278825995807141</c:v>
                </c:pt>
                <c:pt idx="23">
                  <c:v>0.20905923344947863</c:v>
                </c:pt>
                <c:pt idx="24">
                  <c:v>0.19393173198482941</c:v>
                </c:pt>
                <c:pt idx="25">
                  <c:v>0.1916211967076667</c:v>
                </c:pt>
                <c:pt idx="26">
                  <c:v>0.19136522753792398</c:v>
                </c:pt>
                <c:pt idx="27">
                  <c:v>0.18402426693630003</c:v>
                </c:pt>
                <c:pt idx="28">
                  <c:v>0.18254603682946549</c:v>
                </c:pt>
                <c:pt idx="29">
                  <c:v>0.16904879250862581</c:v>
                </c:pt>
                <c:pt idx="30">
                  <c:v>0.16601044596223508</c:v>
                </c:pt>
                <c:pt idx="31">
                  <c:v>0.16582914572864318</c:v>
                </c:pt>
                <c:pt idx="32">
                  <c:v>0.16453995970449994</c:v>
                </c:pt>
                <c:pt idx="33">
                  <c:v>0.1636060100166945</c:v>
                </c:pt>
                <c:pt idx="34">
                  <c:v>0.15893347274866129</c:v>
                </c:pt>
                <c:pt idx="35">
                  <c:v>0.15586206896551719</c:v>
                </c:pt>
                <c:pt idx="36">
                  <c:v>0.15456405123747932</c:v>
                </c:pt>
                <c:pt idx="37">
                  <c:v>0.1533117183881427</c:v>
                </c:pt>
                <c:pt idx="38">
                  <c:v>0.15139826422372241</c:v>
                </c:pt>
                <c:pt idx="39">
                  <c:v>0.15055603079555174</c:v>
                </c:pt>
                <c:pt idx="40">
                  <c:v>0.14933386359117218</c:v>
                </c:pt>
                <c:pt idx="41">
                  <c:v>0.14745508982036049</c:v>
                </c:pt>
                <c:pt idx="42">
                  <c:v>0.14473684210526447</c:v>
                </c:pt>
                <c:pt idx="43">
                  <c:v>0.14381186558224676</c:v>
                </c:pt>
                <c:pt idx="44">
                  <c:v>0.14358484559057624</c:v>
                </c:pt>
                <c:pt idx="45">
                  <c:v>0.13040062843676356</c:v>
                </c:pt>
                <c:pt idx="46">
                  <c:v>0.12307176391683505</c:v>
                </c:pt>
                <c:pt idx="47">
                  <c:v>0.11418685121107269</c:v>
                </c:pt>
                <c:pt idx="48">
                  <c:v>0.11398544866612773</c:v>
                </c:pt>
                <c:pt idx="49">
                  <c:v>0.11203319502074688</c:v>
                </c:pt>
                <c:pt idx="50">
                  <c:v>0.11136192626034611</c:v>
                </c:pt>
                <c:pt idx="51">
                  <c:v>0.11097410604192356</c:v>
                </c:pt>
                <c:pt idx="52">
                  <c:v>0.11090909090909085</c:v>
                </c:pt>
                <c:pt idx="53">
                  <c:v>0.10075566750629723</c:v>
                </c:pt>
                <c:pt idx="54">
                  <c:v>8.5018382352941207E-2</c:v>
                </c:pt>
                <c:pt idx="55">
                  <c:v>6.8222621184919313E-2</c:v>
                </c:pt>
                <c:pt idx="56">
                  <c:v>6.0606060606060622E-2</c:v>
                </c:pt>
                <c:pt idx="57">
                  <c:v>6.0113154172560107E-2</c:v>
                </c:pt>
                <c:pt idx="58">
                  <c:v>5.1660516605166053E-2</c:v>
                </c:pt>
                <c:pt idx="59">
                  <c:v>4.7473200612557429E-2</c:v>
                </c:pt>
                <c:pt idx="60">
                  <c:v>4.142011834319527E-2</c:v>
                </c:pt>
                <c:pt idx="61">
                  <c:v>2.7667984189723556E-2</c:v>
                </c:pt>
                <c:pt idx="62">
                  <c:v>2.5584795321637425E-2</c:v>
                </c:pt>
                <c:pt idx="63">
                  <c:v>2.0931449502878091E-2</c:v>
                </c:pt>
                <c:pt idx="64">
                  <c:v>1.8292682926829264E-2</c:v>
                </c:pt>
                <c:pt idx="65">
                  <c:v>1.8028846153846152E-2</c:v>
                </c:pt>
                <c:pt idx="66">
                  <c:v>8.9552238805970224E-3</c:v>
                </c:pt>
                <c:pt idx="67">
                  <c:v>8.595988538682044E-3</c:v>
                </c:pt>
                <c:pt idx="68">
                  <c:v>7.7439339184305934E-3</c:v>
                </c:pt>
                <c:pt idx="69">
                  <c:v>7.7071290944123946E-3</c:v>
                </c:pt>
                <c:pt idx="70">
                  <c:v>7.4487895716946499E-3</c:v>
                </c:pt>
                <c:pt idx="71">
                  <c:v>6.5703022339028017E-3</c:v>
                </c:pt>
                <c:pt idx="72">
                  <c:v>4.11522633744856E-3</c:v>
                </c:pt>
                <c:pt idx="73">
                  <c:v>3.7359900373599257E-3</c:v>
                </c:pt>
                <c:pt idx="74">
                  <c:v>1.0346611484738761E-3</c:v>
                </c:pt>
                <c:pt idx="75">
                  <c:v>0</c:v>
                </c:pt>
                <c:pt idx="76">
                  <c:v>0</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numCache>
            </c:numRef>
          </c:val>
        </c:ser>
        <c:dLbls>
          <c:showLegendKey val="0"/>
          <c:showVal val="0"/>
          <c:showCatName val="0"/>
          <c:showSerName val="0"/>
          <c:showPercent val="0"/>
          <c:showBubbleSize val="0"/>
        </c:dLbls>
        <c:gapWidth val="50"/>
        <c:axId val="280912120"/>
        <c:axId val="280912512"/>
      </c:barChart>
      <c:catAx>
        <c:axId val="280912120"/>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80912512"/>
        <c:crosses val="autoZero"/>
        <c:auto val="1"/>
        <c:lblAlgn val="ctr"/>
        <c:lblOffset val="100"/>
        <c:tickLblSkip val="1"/>
        <c:noMultiLvlLbl val="0"/>
      </c:catAx>
      <c:valAx>
        <c:axId val="280912512"/>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8091212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3E1E24-F3C9-48D7-BA7E-F82EF31374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9</TotalTime>
  <Pages>6</Pages>
  <Words>359</Words>
  <Characters>2047</Characters>
  <Application>Microsoft Office Word</Application>
  <DocSecurity>0</DocSecurity>
  <Lines>17</Lines>
  <Paragraphs>4</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
      <vt:lpstr/>
    </vt:vector>
  </TitlesOfParts>
  <Company>London School of Hygiene &amp; Tropical Medicine</Company>
  <LinksUpToDate>false</LinksUpToDate>
  <CharactersWithSpaces>24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New</dc:creator>
  <cp:keywords/>
  <dc:description/>
  <cp:lastModifiedBy>Tashi Sherpa</cp:lastModifiedBy>
  <cp:revision>12</cp:revision>
  <cp:lastPrinted>2015-10-27T12:52:00Z</cp:lastPrinted>
  <dcterms:created xsi:type="dcterms:W3CDTF">2015-11-02T10:09:00Z</dcterms:created>
  <dcterms:modified xsi:type="dcterms:W3CDTF">2017-10-05T07:16:00Z</dcterms:modified>
</cp:coreProperties>
</file>